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2601B" w14:textId="77777777" w:rsidR="003C2009" w:rsidRDefault="00E306D3">
      <w:pPr>
        <w:pStyle w:val="H2"/>
      </w:pPr>
      <w:r>
        <w:t>Individual Words Test</w:t>
      </w:r>
    </w:p>
    <w:p w14:paraId="345DEC29" w14:textId="77777777" w:rsidR="003C2009" w:rsidRDefault="003C2009"/>
    <w:p w14:paraId="1239C095" w14:textId="77777777" w:rsidR="003C2009" w:rsidRDefault="003C2009">
      <w:pPr>
        <w:pStyle w:val="BlockSeparator"/>
      </w:pPr>
    </w:p>
    <w:p w14:paraId="4C9DC5E1" w14:textId="77777777" w:rsidR="003C2009" w:rsidRDefault="00E306D3">
      <w:pPr>
        <w:pStyle w:val="BlockStartLabel"/>
      </w:pPr>
      <w:r>
        <w:t>Start of Block: Default Question Block</w:t>
      </w:r>
    </w:p>
    <w:p w14:paraId="5BBD39F4" w14:textId="77777777" w:rsidR="003C2009" w:rsidRDefault="003C2009"/>
    <w:p w14:paraId="05653117" w14:textId="77777777" w:rsidR="003C2009" w:rsidRDefault="00E306D3">
      <w:pPr>
        <w:keepNext/>
      </w:pPr>
      <w:r>
        <w:t>Q2 Date (month/day/year)</w:t>
      </w:r>
    </w:p>
    <w:p w14:paraId="161904F7" w14:textId="77777777" w:rsidR="003C2009" w:rsidRDefault="00E306D3">
      <w:pPr>
        <w:pStyle w:val="TextEntryLine"/>
        <w:ind w:firstLine="400"/>
      </w:pPr>
      <w:r>
        <w:t>________________________________________________________________</w:t>
      </w:r>
    </w:p>
    <w:p w14:paraId="58E047C1" w14:textId="77777777" w:rsidR="003C2009" w:rsidRDefault="003C2009"/>
    <w:p w14:paraId="2F2D90A7" w14:textId="77777777" w:rsidR="003C2009" w:rsidRDefault="003C2009">
      <w:pPr>
        <w:pStyle w:val="QuestionSeparator"/>
      </w:pPr>
    </w:p>
    <w:p w14:paraId="021332D5" w14:textId="77777777" w:rsidR="003C2009" w:rsidRDefault="003C2009"/>
    <w:p w14:paraId="3591D8E4" w14:textId="77777777" w:rsidR="003C2009" w:rsidRDefault="00E306D3">
      <w:pPr>
        <w:keepNext/>
      </w:pPr>
      <w:r>
        <w:t>Q3 Participant code</w:t>
      </w:r>
    </w:p>
    <w:p w14:paraId="373A6F8F" w14:textId="77777777" w:rsidR="003C2009" w:rsidRDefault="00E306D3">
      <w:pPr>
        <w:pStyle w:val="TextEntryLine"/>
        <w:ind w:firstLine="400"/>
      </w:pPr>
      <w:r>
        <w:t>________________________________________________________________</w:t>
      </w:r>
    </w:p>
    <w:p w14:paraId="57D68B6D" w14:textId="77777777" w:rsidR="003C2009" w:rsidRDefault="003C2009"/>
    <w:p w14:paraId="5CAFC391" w14:textId="77777777" w:rsidR="003C2009" w:rsidRDefault="003C2009">
      <w:pPr>
        <w:pStyle w:val="QuestionSeparator"/>
      </w:pPr>
    </w:p>
    <w:p w14:paraId="5DEE6BE3" w14:textId="77777777" w:rsidR="003C2009" w:rsidRDefault="003C2009"/>
    <w:p w14:paraId="1EADD7FB" w14:textId="77777777" w:rsidR="003C2009" w:rsidRDefault="00E306D3">
      <w:pPr>
        <w:keepNext/>
      </w:pPr>
      <w:r>
        <w:t>Q1 Welcome to this vocabulary test. </w:t>
      </w:r>
      <w:r>
        <w:br/>
      </w:r>
      <w:r>
        <w:br/>
      </w:r>
      <w:r>
        <w:br/>
        <w:t>In this test you will see a Spanish word and multiple words in English. Please select the option that is a correct translation.</w:t>
      </w:r>
    </w:p>
    <w:p w14:paraId="0E437CF9" w14:textId="77777777" w:rsidR="003C2009" w:rsidRDefault="003C2009"/>
    <w:p w14:paraId="4E1E0631" w14:textId="77777777" w:rsidR="003C2009" w:rsidRDefault="00E306D3">
      <w:pPr>
        <w:pStyle w:val="BlockEndLabel"/>
      </w:pPr>
      <w:r>
        <w:t>End of Block: Defaul</w:t>
      </w:r>
      <w:r>
        <w:t>t Question Block</w:t>
      </w:r>
    </w:p>
    <w:p w14:paraId="70E0664E" w14:textId="77777777" w:rsidR="003C2009" w:rsidRDefault="003C2009">
      <w:pPr>
        <w:pStyle w:val="BlockSeparator"/>
      </w:pPr>
    </w:p>
    <w:p w14:paraId="6BC1BCBD" w14:textId="77777777" w:rsidR="003C2009" w:rsidRDefault="00E306D3">
      <w:pPr>
        <w:pStyle w:val="BlockStartLabel"/>
      </w:pPr>
      <w:r>
        <w:t>Start of Block: verbs</w:t>
      </w:r>
    </w:p>
    <w:p w14:paraId="027288FD" w14:textId="77777777" w:rsidR="003C2009" w:rsidRDefault="003C2009"/>
    <w:p w14:paraId="7EFDFBCB" w14:textId="77777777" w:rsidR="003C2009" w:rsidRDefault="00E306D3">
      <w:pPr>
        <w:keepNext/>
      </w:pPr>
      <w:r>
        <w:t>Q4 pedir</w:t>
      </w:r>
    </w:p>
    <w:p w14:paraId="70B18931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ask for  (1) </w:t>
      </w:r>
    </w:p>
    <w:p w14:paraId="65E903AD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run  (2) </w:t>
      </w:r>
    </w:p>
    <w:p w14:paraId="373EECD3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pay  (3) </w:t>
      </w:r>
    </w:p>
    <w:p w14:paraId="0410207D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try  (4) </w:t>
      </w:r>
    </w:p>
    <w:p w14:paraId="79BB19F9" w14:textId="77777777" w:rsidR="003C2009" w:rsidRDefault="003C2009"/>
    <w:p w14:paraId="19E05900" w14:textId="77777777" w:rsidR="003C2009" w:rsidRDefault="003C2009">
      <w:pPr>
        <w:pStyle w:val="QuestionSeparator"/>
      </w:pPr>
    </w:p>
    <w:p w14:paraId="4EC30C12" w14:textId="77777777" w:rsidR="003C2009" w:rsidRDefault="003C2009"/>
    <w:p w14:paraId="2BB2FBC9" w14:textId="77777777" w:rsidR="003C2009" w:rsidRDefault="00E306D3">
      <w:pPr>
        <w:keepNext/>
      </w:pPr>
      <w:r>
        <w:lastRenderedPageBreak/>
        <w:t>Q5 dirigir</w:t>
      </w:r>
    </w:p>
    <w:p w14:paraId="0C72216B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play  (1) </w:t>
      </w:r>
    </w:p>
    <w:p w14:paraId="1178BFB8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appeal  (2) </w:t>
      </w:r>
    </w:p>
    <w:p w14:paraId="605FB202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charge  (3) </w:t>
      </w:r>
    </w:p>
    <w:p w14:paraId="523CF175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direct  (4) </w:t>
      </w:r>
    </w:p>
    <w:p w14:paraId="07080394" w14:textId="77777777" w:rsidR="003C2009" w:rsidRDefault="003C2009"/>
    <w:p w14:paraId="597DF1B9" w14:textId="77777777" w:rsidR="003C2009" w:rsidRDefault="003C2009">
      <w:pPr>
        <w:pStyle w:val="QuestionSeparator"/>
      </w:pPr>
    </w:p>
    <w:p w14:paraId="4FAF1F72" w14:textId="77777777" w:rsidR="003C2009" w:rsidRDefault="003C2009"/>
    <w:p w14:paraId="0C563F12" w14:textId="77777777" w:rsidR="003C2009" w:rsidRDefault="00E306D3">
      <w:pPr>
        <w:keepNext/>
      </w:pPr>
      <w:r>
        <w:t>Q6 rodar</w:t>
      </w:r>
    </w:p>
    <w:p w14:paraId="63BE432B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hang  (1) </w:t>
      </w:r>
    </w:p>
    <w:p w14:paraId="1523BA37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roll  (2) </w:t>
      </w:r>
    </w:p>
    <w:p w14:paraId="16AB918C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blow  (3) </w:t>
      </w:r>
    </w:p>
    <w:p w14:paraId="4EFB58DD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tuck  (4) </w:t>
      </w:r>
    </w:p>
    <w:p w14:paraId="1B8CE82F" w14:textId="77777777" w:rsidR="003C2009" w:rsidRDefault="003C2009"/>
    <w:p w14:paraId="07B41B02" w14:textId="77777777" w:rsidR="003C2009" w:rsidRDefault="003C2009">
      <w:pPr>
        <w:pStyle w:val="QuestionSeparator"/>
      </w:pPr>
    </w:p>
    <w:p w14:paraId="237CDD97" w14:textId="77777777" w:rsidR="003C2009" w:rsidRDefault="003C2009"/>
    <w:p w14:paraId="084DB6BC" w14:textId="77777777" w:rsidR="003C2009" w:rsidRDefault="00E306D3">
      <w:pPr>
        <w:keepNext/>
      </w:pPr>
      <w:r>
        <w:t>Q7 volar</w:t>
      </w:r>
    </w:p>
    <w:p w14:paraId="28680BB6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map  (1) </w:t>
      </w:r>
    </w:p>
    <w:p w14:paraId="3A960E8C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pop  (2) </w:t>
      </w:r>
    </w:p>
    <w:p w14:paraId="29B8EB00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fly  (3) </w:t>
      </w:r>
    </w:p>
    <w:p w14:paraId="361C262F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gun  (4) </w:t>
      </w:r>
    </w:p>
    <w:p w14:paraId="70F1A1FA" w14:textId="77777777" w:rsidR="003C2009" w:rsidRDefault="003C2009"/>
    <w:p w14:paraId="00DFE9E9" w14:textId="77777777" w:rsidR="003C2009" w:rsidRDefault="003C2009">
      <w:pPr>
        <w:pStyle w:val="QuestionSeparator"/>
      </w:pPr>
    </w:p>
    <w:p w14:paraId="291D4D50" w14:textId="77777777" w:rsidR="003C2009" w:rsidRDefault="003C2009"/>
    <w:p w14:paraId="642BBC58" w14:textId="77777777" w:rsidR="003C2009" w:rsidRDefault="00E306D3">
      <w:pPr>
        <w:keepNext/>
      </w:pPr>
      <w:r>
        <w:lastRenderedPageBreak/>
        <w:t>Q8 despertar</w:t>
      </w:r>
    </w:p>
    <w:p w14:paraId="7CE56FD8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wake  (1) </w:t>
      </w:r>
    </w:p>
    <w:p w14:paraId="09009AF9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dut  (2) </w:t>
      </w:r>
    </w:p>
    <w:p w14:paraId="7745EC57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hunt  (3) </w:t>
      </w:r>
    </w:p>
    <w:p w14:paraId="5088B40D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ring  (4) </w:t>
      </w:r>
    </w:p>
    <w:p w14:paraId="277026AC" w14:textId="77777777" w:rsidR="003C2009" w:rsidRDefault="003C2009"/>
    <w:p w14:paraId="1488670F" w14:textId="77777777" w:rsidR="003C2009" w:rsidRDefault="003C2009">
      <w:pPr>
        <w:pStyle w:val="QuestionSeparator"/>
      </w:pPr>
    </w:p>
    <w:p w14:paraId="4FE6645E" w14:textId="77777777" w:rsidR="003C2009" w:rsidRDefault="003C2009"/>
    <w:p w14:paraId="54A553A6" w14:textId="77777777" w:rsidR="003C2009" w:rsidRDefault="00E306D3">
      <w:pPr>
        <w:keepNext/>
      </w:pPr>
      <w:r>
        <w:t>Q9 poner</w:t>
      </w:r>
    </w:p>
    <w:p w14:paraId="6586D78D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own  (1) </w:t>
      </w:r>
    </w:p>
    <w:p w14:paraId="01082AAC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put  (2) </w:t>
      </w:r>
    </w:p>
    <w:p w14:paraId="3159B1EC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use  (3) </w:t>
      </w:r>
    </w:p>
    <w:p w14:paraId="590B6F5E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end  (4) </w:t>
      </w:r>
    </w:p>
    <w:p w14:paraId="26BC5D2D" w14:textId="77777777" w:rsidR="003C2009" w:rsidRDefault="003C2009"/>
    <w:p w14:paraId="234F586C" w14:textId="77777777" w:rsidR="003C2009" w:rsidRDefault="003C2009">
      <w:pPr>
        <w:pStyle w:val="QuestionSeparator"/>
      </w:pPr>
    </w:p>
    <w:p w14:paraId="35FFEF3E" w14:textId="77777777" w:rsidR="003C2009" w:rsidRDefault="003C2009"/>
    <w:p w14:paraId="3689E65B" w14:textId="77777777" w:rsidR="003C2009" w:rsidRDefault="00E306D3">
      <w:pPr>
        <w:keepNext/>
      </w:pPr>
      <w:r>
        <w:t>Q10 dar</w:t>
      </w:r>
    </w:p>
    <w:p w14:paraId="6356F9D0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look  (1) </w:t>
      </w:r>
    </w:p>
    <w:p w14:paraId="1ABA88B7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part  (2) </w:t>
      </w:r>
    </w:p>
    <w:p w14:paraId="011B9A65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give  (3) </w:t>
      </w:r>
    </w:p>
    <w:p w14:paraId="1AFEB3DD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come  (4) </w:t>
      </w:r>
    </w:p>
    <w:p w14:paraId="3846EE58" w14:textId="77777777" w:rsidR="003C2009" w:rsidRDefault="003C2009"/>
    <w:p w14:paraId="143268C5" w14:textId="77777777" w:rsidR="003C2009" w:rsidRDefault="003C2009">
      <w:pPr>
        <w:pStyle w:val="QuestionSeparator"/>
      </w:pPr>
    </w:p>
    <w:p w14:paraId="6CEA1199" w14:textId="77777777" w:rsidR="003C2009" w:rsidRDefault="003C2009"/>
    <w:p w14:paraId="6AB21816" w14:textId="77777777" w:rsidR="003C2009" w:rsidRDefault="00E306D3">
      <w:pPr>
        <w:keepNext/>
      </w:pPr>
      <w:r>
        <w:lastRenderedPageBreak/>
        <w:t>Q11 perder</w:t>
      </w:r>
    </w:p>
    <w:p w14:paraId="4D52E76C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warm  (1) </w:t>
      </w:r>
    </w:p>
    <w:p w14:paraId="0084F580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tend  (2) </w:t>
      </w:r>
    </w:p>
    <w:p w14:paraId="07CAEC1F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pick  (3) </w:t>
      </w:r>
    </w:p>
    <w:p w14:paraId="0ED112B8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lose  (4) </w:t>
      </w:r>
    </w:p>
    <w:p w14:paraId="05C7D754" w14:textId="77777777" w:rsidR="003C2009" w:rsidRDefault="003C2009"/>
    <w:p w14:paraId="5E9C6F5E" w14:textId="77777777" w:rsidR="003C2009" w:rsidRDefault="003C2009">
      <w:pPr>
        <w:pStyle w:val="QuestionSeparator"/>
      </w:pPr>
    </w:p>
    <w:p w14:paraId="32695409" w14:textId="77777777" w:rsidR="003C2009" w:rsidRDefault="003C2009"/>
    <w:p w14:paraId="0DC9A834" w14:textId="77777777" w:rsidR="003C2009" w:rsidRDefault="00E306D3">
      <w:pPr>
        <w:keepNext/>
      </w:pPr>
      <w:r>
        <w:t>Q12 ganar</w:t>
      </w:r>
    </w:p>
    <w:p w14:paraId="0C467895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win  (1) </w:t>
      </w:r>
    </w:p>
    <w:p w14:paraId="068CAD9F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hit  (2) </w:t>
      </w:r>
    </w:p>
    <w:p w14:paraId="5DED56CC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box  (3) </w:t>
      </w:r>
    </w:p>
    <w:p w14:paraId="7527A620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sit  (4) </w:t>
      </w:r>
    </w:p>
    <w:p w14:paraId="0D1D078C" w14:textId="77777777" w:rsidR="003C2009" w:rsidRDefault="003C2009"/>
    <w:p w14:paraId="2DB74B52" w14:textId="77777777" w:rsidR="003C2009" w:rsidRDefault="003C2009">
      <w:pPr>
        <w:pStyle w:val="QuestionSeparator"/>
      </w:pPr>
    </w:p>
    <w:p w14:paraId="6BD14AE0" w14:textId="77777777" w:rsidR="003C2009" w:rsidRDefault="003C2009"/>
    <w:p w14:paraId="57325528" w14:textId="77777777" w:rsidR="003C2009" w:rsidRDefault="00E306D3">
      <w:pPr>
        <w:keepNext/>
      </w:pPr>
      <w:r>
        <w:t>Q13 gastar</w:t>
      </w:r>
    </w:p>
    <w:p w14:paraId="40F9BB05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view  (1) </w:t>
      </w:r>
    </w:p>
    <w:p w14:paraId="47888057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spend  (2) </w:t>
      </w:r>
    </w:p>
    <w:p w14:paraId="5AB0550F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cross  (3) </w:t>
      </w:r>
    </w:p>
    <w:p w14:paraId="39BBF6EB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draw  (4) </w:t>
      </w:r>
    </w:p>
    <w:p w14:paraId="7AFC605F" w14:textId="77777777" w:rsidR="003C2009" w:rsidRDefault="003C2009"/>
    <w:p w14:paraId="3F0A15E5" w14:textId="77777777" w:rsidR="003C2009" w:rsidRDefault="003C2009">
      <w:pPr>
        <w:pStyle w:val="QuestionSeparator"/>
      </w:pPr>
    </w:p>
    <w:p w14:paraId="00F6D5ED" w14:textId="77777777" w:rsidR="003C2009" w:rsidRDefault="003C2009"/>
    <w:p w14:paraId="18798F83" w14:textId="77777777" w:rsidR="003C2009" w:rsidRDefault="00E306D3">
      <w:pPr>
        <w:keepNext/>
      </w:pPr>
      <w:r>
        <w:lastRenderedPageBreak/>
        <w:t>Q14 abrir</w:t>
      </w:r>
    </w:p>
    <w:p w14:paraId="0A8340BA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form  (1) </w:t>
      </w:r>
    </w:p>
    <w:p w14:paraId="6856DE05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tell  (2) </w:t>
      </w:r>
    </w:p>
    <w:p w14:paraId="67906215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open  (3) </w:t>
      </w:r>
    </w:p>
    <w:p w14:paraId="290FB651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hold  (4) </w:t>
      </w:r>
    </w:p>
    <w:p w14:paraId="5AD21079" w14:textId="77777777" w:rsidR="003C2009" w:rsidRDefault="003C2009"/>
    <w:p w14:paraId="47CEE3FF" w14:textId="77777777" w:rsidR="003C2009" w:rsidRDefault="003C2009">
      <w:pPr>
        <w:pStyle w:val="QuestionSeparator"/>
      </w:pPr>
    </w:p>
    <w:p w14:paraId="670D9902" w14:textId="77777777" w:rsidR="003C2009" w:rsidRDefault="003C2009"/>
    <w:p w14:paraId="0FB3C6BC" w14:textId="77777777" w:rsidR="003C2009" w:rsidRDefault="00E306D3">
      <w:pPr>
        <w:keepNext/>
      </w:pPr>
      <w:r>
        <w:t>Q15 montar</w:t>
      </w:r>
    </w:p>
    <w:p w14:paraId="7EDBC813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fail  (1) </w:t>
      </w:r>
    </w:p>
    <w:p w14:paraId="5097806E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aid  (2) </w:t>
      </w:r>
    </w:p>
    <w:p w14:paraId="5F26DBCB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roll  (3) </w:t>
      </w:r>
    </w:p>
    <w:p w14:paraId="70CAE0CC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ride  (4) </w:t>
      </w:r>
    </w:p>
    <w:p w14:paraId="321EDB16" w14:textId="77777777" w:rsidR="003C2009" w:rsidRDefault="003C2009"/>
    <w:p w14:paraId="64C7A0E6" w14:textId="77777777" w:rsidR="003C2009" w:rsidRDefault="003C2009">
      <w:pPr>
        <w:pStyle w:val="QuestionSeparator"/>
      </w:pPr>
    </w:p>
    <w:p w14:paraId="59748373" w14:textId="77777777" w:rsidR="003C2009" w:rsidRDefault="003C2009"/>
    <w:p w14:paraId="65E3C232" w14:textId="77777777" w:rsidR="003C2009" w:rsidRDefault="00E306D3">
      <w:pPr>
        <w:keepNext/>
      </w:pPr>
      <w:r>
        <w:t>Q16 sacar</w:t>
      </w:r>
    </w:p>
    <w:p w14:paraId="6D9DD5D2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extract  (1) </w:t>
      </w:r>
    </w:p>
    <w:p w14:paraId="5B20DB70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adapt  (2) </w:t>
      </w:r>
    </w:p>
    <w:p w14:paraId="168F4529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lift  (3) </w:t>
      </w:r>
    </w:p>
    <w:p w14:paraId="115CF7D6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wish  (4) </w:t>
      </w:r>
    </w:p>
    <w:p w14:paraId="369C7A39" w14:textId="77777777" w:rsidR="003C2009" w:rsidRDefault="003C2009"/>
    <w:p w14:paraId="2C09C05D" w14:textId="77777777" w:rsidR="003C2009" w:rsidRDefault="003C2009">
      <w:pPr>
        <w:pStyle w:val="QuestionSeparator"/>
      </w:pPr>
    </w:p>
    <w:p w14:paraId="0D257998" w14:textId="77777777" w:rsidR="003C2009" w:rsidRDefault="003C2009"/>
    <w:p w14:paraId="71B66C78" w14:textId="77777777" w:rsidR="003C2009" w:rsidRDefault="00E306D3">
      <w:pPr>
        <w:keepNext/>
      </w:pPr>
      <w:r>
        <w:lastRenderedPageBreak/>
        <w:t>Q17 revelar</w:t>
      </w:r>
    </w:p>
    <w:p w14:paraId="7E6C36E5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stay  (1) </w:t>
      </w:r>
    </w:p>
    <w:p w14:paraId="1882E069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reveal  (2) </w:t>
      </w:r>
    </w:p>
    <w:p w14:paraId="6FE7E14D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risk  (3) </w:t>
      </w:r>
    </w:p>
    <w:p w14:paraId="2DBB39EA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fall  (4) </w:t>
      </w:r>
    </w:p>
    <w:p w14:paraId="02A99210" w14:textId="77777777" w:rsidR="003C2009" w:rsidRDefault="003C2009"/>
    <w:p w14:paraId="3E55314D" w14:textId="77777777" w:rsidR="003C2009" w:rsidRDefault="003C2009">
      <w:pPr>
        <w:pStyle w:val="QuestionSeparator"/>
      </w:pPr>
    </w:p>
    <w:p w14:paraId="6551275F" w14:textId="77777777" w:rsidR="003C2009" w:rsidRDefault="003C2009"/>
    <w:p w14:paraId="75605488" w14:textId="77777777" w:rsidR="003C2009" w:rsidRDefault="00E306D3">
      <w:pPr>
        <w:keepNext/>
      </w:pPr>
      <w:r>
        <w:t>Q18 marcar</w:t>
      </w:r>
    </w:p>
    <w:p w14:paraId="0B97CA43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hold  (1) </w:t>
      </w:r>
    </w:p>
    <w:p w14:paraId="593732B2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list  (2) </w:t>
      </w:r>
    </w:p>
    <w:p w14:paraId="35A0C602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mark  (3) </w:t>
      </w:r>
    </w:p>
    <w:p w14:paraId="73D9116A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miss  (4) </w:t>
      </w:r>
    </w:p>
    <w:p w14:paraId="697E15C7" w14:textId="77777777" w:rsidR="003C2009" w:rsidRDefault="003C2009"/>
    <w:p w14:paraId="25166051" w14:textId="77777777" w:rsidR="003C2009" w:rsidRDefault="003C2009">
      <w:pPr>
        <w:pStyle w:val="QuestionSeparator"/>
      </w:pPr>
    </w:p>
    <w:p w14:paraId="6679C1EA" w14:textId="77777777" w:rsidR="003C2009" w:rsidRDefault="003C2009"/>
    <w:p w14:paraId="68111A94" w14:textId="77777777" w:rsidR="003C2009" w:rsidRDefault="00E306D3">
      <w:pPr>
        <w:keepNext/>
      </w:pPr>
      <w:r>
        <w:t>Q19 hacer</w:t>
      </w:r>
    </w:p>
    <w:p w14:paraId="7335812B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be  (1) </w:t>
      </w:r>
    </w:p>
    <w:p w14:paraId="66A953EB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back  (2) </w:t>
      </w:r>
    </w:p>
    <w:p w14:paraId="09053D9C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come  (3) </w:t>
      </w:r>
    </w:p>
    <w:p w14:paraId="291937FB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make  (4) </w:t>
      </w:r>
    </w:p>
    <w:p w14:paraId="47855566" w14:textId="77777777" w:rsidR="003C2009" w:rsidRDefault="003C2009"/>
    <w:p w14:paraId="612A1341" w14:textId="77777777" w:rsidR="003C2009" w:rsidRDefault="003C2009">
      <w:pPr>
        <w:pStyle w:val="QuestionSeparator"/>
      </w:pPr>
    </w:p>
    <w:p w14:paraId="26317F5A" w14:textId="77777777" w:rsidR="003C2009" w:rsidRDefault="003C2009"/>
    <w:p w14:paraId="53EF7842" w14:textId="77777777" w:rsidR="003C2009" w:rsidRDefault="00E306D3">
      <w:pPr>
        <w:keepNext/>
      </w:pPr>
      <w:r>
        <w:lastRenderedPageBreak/>
        <w:t>Q20 controlar</w:t>
      </w:r>
    </w:p>
    <w:p w14:paraId="24E570A4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control  (1) </w:t>
      </w:r>
    </w:p>
    <w:p w14:paraId="111F164D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support  (2) </w:t>
      </w:r>
    </w:p>
    <w:p w14:paraId="70A74FD4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work  (3) </w:t>
      </w:r>
    </w:p>
    <w:p w14:paraId="5DAE5945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present  (4) </w:t>
      </w:r>
    </w:p>
    <w:p w14:paraId="04A3A395" w14:textId="77777777" w:rsidR="003C2009" w:rsidRDefault="003C2009"/>
    <w:p w14:paraId="14C733BE" w14:textId="77777777" w:rsidR="003C2009" w:rsidRDefault="003C2009">
      <w:pPr>
        <w:pStyle w:val="QuestionSeparator"/>
      </w:pPr>
    </w:p>
    <w:p w14:paraId="3918C4BC" w14:textId="77777777" w:rsidR="003C2009" w:rsidRDefault="003C2009"/>
    <w:p w14:paraId="0640296E" w14:textId="77777777" w:rsidR="003C2009" w:rsidRDefault="00E306D3">
      <w:pPr>
        <w:keepNext/>
      </w:pPr>
      <w:r>
        <w:t>Q21 publicar</w:t>
      </w:r>
    </w:p>
    <w:p w14:paraId="66821F39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exclude  (1) </w:t>
      </w:r>
    </w:p>
    <w:p w14:paraId="28F4CBBD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publish  (2) </w:t>
      </w:r>
    </w:p>
    <w:p w14:paraId="5238D911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lend  (3) </w:t>
      </w:r>
    </w:p>
    <w:p w14:paraId="69EC3EFC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forgive  (4) </w:t>
      </w:r>
    </w:p>
    <w:p w14:paraId="27393346" w14:textId="77777777" w:rsidR="003C2009" w:rsidRDefault="003C2009"/>
    <w:p w14:paraId="5870C338" w14:textId="77777777" w:rsidR="003C2009" w:rsidRDefault="003C2009">
      <w:pPr>
        <w:pStyle w:val="QuestionSeparator"/>
      </w:pPr>
    </w:p>
    <w:p w14:paraId="78FE1D6C" w14:textId="77777777" w:rsidR="003C2009" w:rsidRDefault="003C2009"/>
    <w:p w14:paraId="47BBAF85" w14:textId="77777777" w:rsidR="003C2009" w:rsidRDefault="00E306D3">
      <w:pPr>
        <w:keepNext/>
      </w:pPr>
      <w:r>
        <w:t>Q22 navegar</w:t>
      </w:r>
    </w:p>
    <w:p w14:paraId="064961C1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owe  (1) </w:t>
      </w:r>
    </w:p>
    <w:p w14:paraId="4837D3D2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tie  (2) </w:t>
      </w:r>
    </w:p>
    <w:p w14:paraId="20C60DA9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sail  (3) </w:t>
      </w:r>
    </w:p>
    <w:p w14:paraId="6906D539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tune  (4) </w:t>
      </w:r>
    </w:p>
    <w:p w14:paraId="462EDAD3" w14:textId="77777777" w:rsidR="003C2009" w:rsidRDefault="003C2009"/>
    <w:p w14:paraId="0E8DB8CE" w14:textId="77777777" w:rsidR="003C2009" w:rsidRDefault="003C2009">
      <w:pPr>
        <w:pStyle w:val="QuestionSeparator"/>
      </w:pPr>
    </w:p>
    <w:p w14:paraId="6DF77CBE" w14:textId="77777777" w:rsidR="003C2009" w:rsidRDefault="003C2009"/>
    <w:p w14:paraId="4A7970EB" w14:textId="77777777" w:rsidR="003C2009" w:rsidRDefault="00E306D3">
      <w:pPr>
        <w:keepNext/>
      </w:pPr>
      <w:r>
        <w:lastRenderedPageBreak/>
        <w:t>Q23 reconocer</w:t>
      </w:r>
    </w:p>
    <w:p w14:paraId="2FEDD6CA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recover  (1) </w:t>
      </w:r>
    </w:p>
    <w:p w14:paraId="5255E10B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install  (2) </w:t>
      </w:r>
    </w:p>
    <w:p w14:paraId="43A73EC9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search  (3) </w:t>
      </w:r>
    </w:p>
    <w:p w14:paraId="02206C0E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recognize  (4) </w:t>
      </w:r>
    </w:p>
    <w:p w14:paraId="30DE100E" w14:textId="77777777" w:rsidR="003C2009" w:rsidRDefault="003C2009"/>
    <w:p w14:paraId="521AC10E" w14:textId="77777777" w:rsidR="003C2009" w:rsidRDefault="003C2009">
      <w:pPr>
        <w:pStyle w:val="QuestionSeparator"/>
      </w:pPr>
    </w:p>
    <w:p w14:paraId="676D0A01" w14:textId="77777777" w:rsidR="003C2009" w:rsidRDefault="003C2009"/>
    <w:p w14:paraId="5D25B2FC" w14:textId="77777777" w:rsidR="003C2009" w:rsidRDefault="00E306D3">
      <w:pPr>
        <w:keepNext/>
      </w:pPr>
      <w:r>
        <w:t>Q24 presenciar</w:t>
      </w:r>
    </w:p>
    <w:p w14:paraId="0A505999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be present  (1) </w:t>
      </w:r>
    </w:p>
    <w:p w14:paraId="4789F336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support  (2) </w:t>
      </w:r>
    </w:p>
    <w:p w14:paraId="1244340A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work  (3) </w:t>
      </w:r>
    </w:p>
    <w:p w14:paraId="5D8D19CE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provide  (4) </w:t>
      </w:r>
    </w:p>
    <w:p w14:paraId="0923DA31" w14:textId="77777777" w:rsidR="003C2009" w:rsidRDefault="003C2009"/>
    <w:p w14:paraId="3F7641EC" w14:textId="77777777" w:rsidR="003C2009" w:rsidRDefault="003C2009">
      <w:pPr>
        <w:pStyle w:val="QuestionSeparator"/>
      </w:pPr>
    </w:p>
    <w:p w14:paraId="36CBD673" w14:textId="77777777" w:rsidR="003C2009" w:rsidRDefault="003C2009"/>
    <w:p w14:paraId="44EEB9D7" w14:textId="77777777" w:rsidR="003C2009" w:rsidRDefault="00E306D3">
      <w:pPr>
        <w:keepNext/>
      </w:pPr>
      <w:r>
        <w:t>Q25 entregar</w:t>
      </w:r>
    </w:p>
    <w:p w14:paraId="155C5290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avoid  (1) </w:t>
      </w:r>
    </w:p>
    <w:p w14:paraId="11D80F8B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deliver  (2) </w:t>
      </w:r>
    </w:p>
    <w:p w14:paraId="28D907F0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succeed  (3) </w:t>
      </w:r>
    </w:p>
    <w:p w14:paraId="29123DC2" w14:textId="02E994D4" w:rsidR="003C2009" w:rsidRDefault="00E306D3">
      <w:pPr>
        <w:pStyle w:val="ListParagraph"/>
        <w:keepNext/>
        <w:numPr>
          <w:ilvl w:val="0"/>
          <w:numId w:val="4"/>
        </w:numPr>
      </w:pPr>
      <w:r>
        <w:t>to reali</w:t>
      </w:r>
      <w:r w:rsidR="00F95966">
        <w:t>z</w:t>
      </w:r>
      <w:r>
        <w:t xml:space="preserve">e  (4) </w:t>
      </w:r>
    </w:p>
    <w:p w14:paraId="3BD7FE77" w14:textId="77777777" w:rsidR="003C2009" w:rsidRDefault="003C2009"/>
    <w:p w14:paraId="6849DD8A" w14:textId="77777777" w:rsidR="003C2009" w:rsidRDefault="003C2009">
      <w:pPr>
        <w:pStyle w:val="QuestionSeparator"/>
      </w:pPr>
    </w:p>
    <w:p w14:paraId="74C4EDD1" w14:textId="77777777" w:rsidR="003C2009" w:rsidRDefault="003C2009"/>
    <w:p w14:paraId="41E46057" w14:textId="77777777" w:rsidR="003C2009" w:rsidRDefault="00E306D3">
      <w:pPr>
        <w:keepNext/>
      </w:pPr>
      <w:r>
        <w:lastRenderedPageBreak/>
        <w:t>Q26 fijar</w:t>
      </w:r>
    </w:p>
    <w:p w14:paraId="7150B55B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visit  (1) </w:t>
      </w:r>
    </w:p>
    <w:p w14:paraId="404A5666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send  (2) </w:t>
      </w:r>
    </w:p>
    <w:p w14:paraId="7EE16815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fix  (3) </w:t>
      </w:r>
    </w:p>
    <w:p w14:paraId="2862F673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win  (4) </w:t>
      </w:r>
    </w:p>
    <w:p w14:paraId="77956753" w14:textId="77777777" w:rsidR="003C2009" w:rsidRDefault="003C2009"/>
    <w:p w14:paraId="39A9DB48" w14:textId="77777777" w:rsidR="003C2009" w:rsidRDefault="003C2009">
      <w:pPr>
        <w:pStyle w:val="QuestionSeparator"/>
      </w:pPr>
    </w:p>
    <w:p w14:paraId="444E2402" w14:textId="77777777" w:rsidR="003C2009" w:rsidRDefault="003C2009"/>
    <w:p w14:paraId="04C84C2D" w14:textId="77777777" w:rsidR="003C2009" w:rsidRDefault="00E306D3">
      <w:pPr>
        <w:keepNext/>
      </w:pPr>
      <w:r>
        <w:t>Q27 echar</w:t>
      </w:r>
    </w:p>
    <w:p w14:paraId="131F1FF6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arise  (1) </w:t>
      </w:r>
    </w:p>
    <w:p w14:paraId="2C19CA07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frame  (2) </w:t>
      </w:r>
    </w:p>
    <w:p w14:paraId="74684814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feel  (3) </w:t>
      </w:r>
    </w:p>
    <w:p w14:paraId="5FA229CA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throw  (4) </w:t>
      </w:r>
    </w:p>
    <w:p w14:paraId="6B2A1467" w14:textId="77777777" w:rsidR="003C2009" w:rsidRDefault="003C2009"/>
    <w:p w14:paraId="485DB472" w14:textId="77777777" w:rsidR="003C2009" w:rsidRDefault="003C2009">
      <w:pPr>
        <w:pStyle w:val="QuestionSeparator"/>
      </w:pPr>
    </w:p>
    <w:p w14:paraId="4DE04B29" w14:textId="77777777" w:rsidR="003C2009" w:rsidRDefault="003C2009"/>
    <w:p w14:paraId="30B04441" w14:textId="77777777" w:rsidR="003C2009" w:rsidRDefault="00E306D3">
      <w:pPr>
        <w:keepNext/>
      </w:pPr>
      <w:r>
        <w:t>Q28 cambiar</w:t>
      </w:r>
    </w:p>
    <w:p w14:paraId="75373BB7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change  (1) </w:t>
      </w:r>
    </w:p>
    <w:p w14:paraId="62FACDF8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have  (2) </w:t>
      </w:r>
    </w:p>
    <w:p w14:paraId="4ABC91EA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look  (3) </w:t>
      </w:r>
    </w:p>
    <w:p w14:paraId="3F368A49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become  (4) </w:t>
      </w:r>
    </w:p>
    <w:p w14:paraId="2A63E8EA" w14:textId="77777777" w:rsidR="003C2009" w:rsidRDefault="003C2009"/>
    <w:p w14:paraId="55EB1D0B" w14:textId="77777777" w:rsidR="003C2009" w:rsidRDefault="003C2009">
      <w:pPr>
        <w:pStyle w:val="QuestionSeparator"/>
      </w:pPr>
    </w:p>
    <w:p w14:paraId="37C60623" w14:textId="77777777" w:rsidR="003C2009" w:rsidRDefault="003C2009"/>
    <w:p w14:paraId="42E65012" w14:textId="77777777" w:rsidR="003C2009" w:rsidRDefault="00E306D3">
      <w:pPr>
        <w:keepNext/>
      </w:pPr>
      <w:r>
        <w:lastRenderedPageBreak/>
        <w:t>Q29 subir</w:t>
      </w:r>
    </w:p>
    <w:p w14:paraId="189A96D6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fish  (1) </w:t>
      </w:r>
    </w:p>
    <w:p w14:paraId="7D99507A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rise  (2) </w:t>
      </w:r>
    </w:p>
    <w:p w14:paraId="7DB1561F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fall  (3) </w:t>
      </w:r>
    </w:p>
    <w:p w14:paraId="1741E291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lack  (4) </w:t>
      </w:r>
    </w:p>
    <w:p w14:paraId="559D9F87" w14:textId="77777777" w:rsidR="003C2009" w:rsidRDefault="003C2009"/>
    <w:p w14:paraId="1AFDE97E" w14:textId="77777777" w:rsidR="003C2009" w:rsidRDefault="003C2009">
      <w:pPr>
        <w:pStyle w:val="QuestionSeparator"/>
      </w:pPr>
    </w:p>
    <w:p w14:paraId="19F34C62" w14:textId="77777777" w:rsidR="003C2009" w:rsidRDefault="003C2009"/>
    <w:p w14:paraId="25C61BA0" w14:textId="77777777" w:rsidR="003C2009" w:rsidRDefault="00E306D3">
      <w:pPr>
        <w:keepNext/>
      </w:pPr>
      <w:r>
        <w:t>Q30 blanquear</w:t>
      </w:r>
    </w:p>
    <w:p w14:paraId="3C1EA2AA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align  (1) </w:t>
      </w:r>
    </w:p>
    <w:p w14:paraId="7E532FEB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adjoin  (2) </w:t>
      </w:r>
    </w:p>
    <w:p w14:paraId="5862343E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whiten  (3) </w:t>
      </w:r>
    </w:p>
    <w:p w14:paraId="4A7B21B0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append  (4) </w:t>
      </w:r>
    </w:p>
    <w:p w14:paraId="70C83DBE" w14:textId="77777777" w:rsidR="003C2009" w:rsidRDefault="003C2009"/>
    <w:p w14:paraId="4CF595F0" w14:textId="77777777" w:rsidR="003C2009" w:rsidRDefault="003C2009">
      <w:pPr>
        <w:pStyle w:val="QuestionSeparator"/>
      </w:pPr>
    </w:p>
    <w:p w14:paraId="0485F208" w14:textId="77777777" w:rsidR="003C2009" w:rsidRDefault="003C2009"/>
    <w:p w14:paraId="21A2C838" w14:textId="77777777" w:rsidR="003C2009" w:rsidRDefault="00E306D3">
      <w:pPr>
        <w:keepNext/>
      </w:pPr>
      <w:r>
        <w:t>Q31 ajustar</w:t>
      </w:r>
    </w:p>
    <w:p w14:paraId="7CE7BF5E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retire  (1) </w:t>
      </w:r>
    </w:p>
    <w:p w14:paraId="61A56DBC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guide  (2) </w:t>
      </w:r>
    </w:p>
    <w:p w14:paraId="226FB76A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pilot  (3) </w:t>
      </w:r>
    </w:p>
    <w:p w14:paraId="32DC297C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adjust  (4) </w:t>
      </w:r>
    </w:p>
    <w:p w14:paraId="43305AEE" w14:textId="77777777" w:rsidR="003C2009" w:rsidRDefault="003C2009"/>
    <w:p w14:paraId="311D30FB" w14:textId="77777777" w:rsidR="003C2009" w:rsidRDefault="003C2009">
      <w:pPr>
        <w:pStyle w:val="QuestionSeparator"/>
      </w:pPr>
    </w:p>
    <w:p w14:paraId="47ECE2D4" w14:textId="77777777" w:rsidR="003C2009" w:rsidRDefault="003C2009"/>
    <w:p w14:paraId="65C6AA17" w14:textId="77777777" w:rsidR="003C2009" w:rsidRDefault="00E306D3">
      <w:pPr>
        <w:keepNext/>
      </w:pPr>
      <w:r>
        <w:lastRenderedPageBreak/>
        <w:t>Q32 ordenar</w:t>
      </w:r>
    </w:p>
    <w:p w14:paraId="117834B6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order  (1) </w:t>
      </w:r>
    </w:p>
    <w:p w14:paraId="4B8AE35D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state  (2) </w:t>
      </w:r>
    </w:p>
    <w:p w14:paraId="2A4137EF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water  (3) </w:t>
      </w:r>
    </w:p>
    <w:p w14:paraId="230B9ACD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ask  (4) </w:t>
      </w:r>
    </w:p>
    <w:p w14:paraId="0F3E6F2F" w14:textId="77777777" w:rsidR="003C2009" w:rsidRDefault="003C2009"/>
    <w:p w14:paraId="693C2734" w14:textId="77777777" w:rsidR="003C2009" w:rsidRDefault="003C2009">
      <w:pPr>
        <w:pStyle w:val="QuestionSeparator"/>
      </w:pPr>
    </w:p>
    <w:p w14:paraId="43B8DA85" w14:textId="77777777" w:rsidR="003C2009" w:rsidRDefault="003C2009"/>
    <w:p w14:paraId="25A3F7FC" w14:textId="77777777" w:rsidR="003C2009" w:rsidRDefault="00E306D3">
      <w:pPr>
        <w:keepNext/>
      </w:pPr>
      <w:r>
        <w:t>Q33 correr</w:t>
      </w:r>
    </w:p>
    <w:p w14:paraId="1E6D45F5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let  (1) </w:t>
      </w:r>
    </w:p>
    <w:p w14:paraId="61217F73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run  (2) </w:t>
      </w:r>
    </w:p>
    <w:p w14:paraId="5D234880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cut  (3) </w:t>
      </w:r>
    </w:p>
    <w:p w14:paraId="2DA13BA8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try  (4) </w:t>
      </w:r>
    </w:p>
    <w:p w14:paraId="1D7A57C0" w14:textId="77777777" w:rsidR="003C2009" w:rsidRDefault="003C2009"/>
    <w:p w14:paraId="798531AB" w14:textId="77777777" w:rsidR="003C2009" w:rsidRDefault="003C2009">
      <w:pPr>
        <w:pStyle w:val="QuestionSeparator"/>
      </w:pPr>
    </w:p>
    <w:p w14:paraId="05CF73EC" w14:textId="77777777" w:rsidR="003C2009" w:rsidRDefault="003C2009"/>
    <w:p w14:paraId="029ECF86" w14:textId="77777777" w:rsidR="003C2009" w:rsidRDefault="00E306D3">
      <w:pPr>
        <w:keepNext/>
      </w:pPr>
      <w:r>
        <w:t>Q34 disparar</w:t>
      </w:r>
    </w:p>
    <w:p w14:paraId="218BF04B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relax  (1) </w:t>
      </w:r>
    </w:p>
    <w:p w14:paraId="108E31F6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hurry  (2) </w:t>
      </w:r>
    </w:p>
    <w:p w14:paraId="3A1F6423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shoot  (3) </w:t>
      </w:r>
    </w:p>
    <w:p w14:paraId="61516E47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rank  (4) </w:t>
      </w:r>
    </w:p>
    <w:p w14:paraId="0C007249" w14:textId="77777777" w:rsidR="003C2009" w:rsidRDefault="003C2009"/>
    <w:p w14:paraId="082D21DB" w14:textId="77777777" w:rsidR="003C2009" w:rsidRDefault="003C2009">
      <w:pPr>
        <w:pStyle w:val="QuestionSeparator"/>
      </w:pPr>
    </w:p>
    <w:p w14:paraId="46787F0A" w14:textId="77777777" w:rsidR="003C2009" w:rsidRDefault="003C2009"/>
    <w:p w14:paraId="17AE6A1E" w14:textId="77777777" w:rsidR="003C2009" w:rsidRDefault="00E306D3">
      <w:pPr>
        <w:keepNext/>
      </w:pPr>
      <w:r>
        <w:lastRenderedPageBreak/>
        <w:t>Q35 lavar</w:t>
      </w:r>
    </w:p>
    <w:p w14:paraId="1929BF51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hang  (1) </w:t>
      </w:r>
    </w:p>
    <w:p w14:paraId="719D45AA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roll  (2) </w:t>
      </w:r>
    </w:p>
    <w:p w14:paraId="39867049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feed  (3) </w:t>
      </w:r>
    </w:p>
    <w:p w14:paraId="758E7F27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wash  (4) </w:t>
      </w:r>
    </w:p>
    <w:p w14:paraId="76B0E4D0" w14:textId="77777777" w:rsidR="003C2009" w:rsidRDefault="003C2009"/>
    <w:p w14:paraId="7B470442" w14:textId="77777777" w:rsidR="003C2009" w:rsidRDefault="003C2009">
      <w:pPr>
        <w:pStyle w:val="QuestionSeparator"/>
      </w:pPr>
    </w:p>
    <w:p w14:paraId="6E7B4C30" w14:textId="77777777" w:rsidR="003C2009" w:rsidRDefault="003C2009"/>
    <w:p w14:paraId="0B26C327" w14:textId="77777777" w:rsidR="003C2009" w:rsidRDefault="00E306D3">
      <w:pPr>
        <w:keepNext/>
      </w:pPr>
      <w:r>
        <w:t>Q36 levantar</w:t>
      </w:r>
    </w:p>
    <w:p w14:paraId="6919706E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raise  (1) </w:t>
      </w:r>
    </w:p>
    <w:p w14:paraId="0FFB0DD2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enjoy  (2) </w:t>
      </w:r>
    </w:p>
    <w:p w14:paraId="2D4DED4F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fund  (3) </w:t>
      </w:r>
    </w:p>
    <w:p w14:paraId="2195B622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track  (4) </w:t>
      </w:r>
    </w:p>
    <w:p w14:paraId="0779064E" w14:textId="77777777" w:rsidR="003C2009" w:rsidRDefault="003C2009"/>
    <w:p w14:paraId="48F38A8B" w14:textId="77777777" w:rsidR="003C2009" w:rsidRDefault="003C2009">
      <w:pPr>
        <w:pStyle w:val="QuestionSeparator"/>
      </w:pPr>
    </w:p>
    <w:p w14:paraId="4216D6C7" w14:textId="77777777" w:rsidR="003C2009" w:rsidRDefault="003C2009"/>
    <w:p w14:paraId="013A79CC" w14:textId="77777777" w:rsidR="003C2009" w:rsidRDefault="00E306D3">
      <w:pPr>
        <w:keepNext/>
      </w:pPr>
      <w:r>
        <w:t>Q37 pagar</w:t>
      </w:r>
    </w:p>
    <w:p w14:paraId="3B5F30FF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run  (1) </w:t>
      </w:r>
    </w:p>
    <w:p w14:paraId="4DE76EB8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pay  (2) </w:t>
      </w:r>
    </w:p>
    <w:p w14:paraId="428F641B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ask  (3) </w:t>
      </w:r>
    </w:p>
    <w:p w14:paraId="120042CB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try  (4) </w:t>
      </w:r>
    </w:p>
    <w:p w14:paraId="2F0F1733" w14:textId="77777777" w:rsidR="003C2009" w:rsidRDefault="003C2009"/>
    <w:p w14:paraId="70F9D4DE" w14:textId="77777777" w:rsidR="003C2009" w:rsidRDefault="003C2009">
      <w:pPr>
        <w:pStyle w:val="QuestionSeparator"/>
      </w:pPr>
    </w:p>
    <w:p w14:paraId="3B684495" w14:textId="77777777" w:rsidR="003C2009" w:rsidRDefault="003C2009"/>
    <w:p w14:paraId="2A1BCC64" w14:textId="77777777" w:rsidR="003C2009" w:rsidRDefault="00E306D3">
      <w:pPr>
        <w:keepNext/>
      </w:pPr>
      <w:r>
        <w:lastRenderedPageBreak/>
        <w:t>Q38 tomar</w:t>
      </w:r>
    </w:p>
    <w:p w14:paraId="077CDE04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work  (1) </w:t>
      </w:r>
    </w:p>
    <w:p w14:paraId="5C5DF015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make  (2) </w:t>
      </w:r>
    </w:p>
    <w:p w14:paraId="1AD02B0D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take  (3) </w:t>
      </w:r>
    </w:p>
    <w:p w14:paraId="3F1047E5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come  (4) </w:t>
      </w:r>
    </w:p>
    <w:p w14:paraId="6EA3028A" w14:textId="77777777" w:rsidR="003C2009" w:rsidRDefault="003C2009"/>
    <w:p w14:paraId="7EA56CFA" w14:textId="77777777" w:rsidR="003C2009" w:rsidRDefault="003C2009">
      <w:pPr>
        <w:pStyle w:val="QuestionSeparator"/>
      </w:pPr>
    </w:p>
    <w:p w14:paraId="2B52B4F9" w14:textId="77777777" w:rsidR="003C2009" w:rsidRDefault="003C2009"/>
    <w:p w14:paraId="1EF57B91" w14:textId="77777777" w:rsidR="003C2009" w:rsidRDefault="00E306D3">
      <w:pPr>
        <w:keepNext/>
      </w:pPr>
      <w:r>
        <w:t>Q39 extrañar</w:t>
      </w:r>
    </w:p>
    <w:p w14:paraId="4A922B9D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stay  (1) </w:t>
      </w:r>
    </w:p>
    <w:p w14:paraId="649FF9E1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risk  (2) </w:t>
      </w:r>
    </w:p>
    <w:p w14:paraId="68421064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wish  (3) </w:t>
      </w:r>
    </w:p>
    <w:p w14:paraId="497BBC7F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miss  (4) </w:t>
      </w:r>
    </w:p>
    <w:p w14:paraId="2AFB2AC1" w14:textId="77777777" w:rsidR="003C2009" w:rsidRDefault="003C2009"/>
    <w:p w14:paraId="00A4070F" w14:textId="77777777" w:rsidR="003C2009" w:rsidRDefault="003C2009">
      <w:pPr>
        <w:pStyle w:val="QuestionSeparator"/>
      </w:pPr>
    </w:p>
    <w:p w14:paraId="2FAF6EDE" w14:textId="77777777" w:rsidR="003C2009" w:rsidRDefault="003C2009"/>
    <w:p w14:paraId="783CF8C3" w14:textId="77777777" w:rsidR="003C2009" w:rsidRDefault="00E306D3">
      <w:pPr>
        <w:keepNext/>
      </w:pPr>
      <w:r>
        <w:t>Q40 comprar</w:t>
      </w:r>
    </w:p>
    <w:p w14:paraId="56204C6F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buy  (1) </w:t>
      </w:r>
    </w:p>
    <w:p w14:paraId="30211CA9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win  (2) </w:t>
      </w:r>
    </w:p>
    <w:p w14:paraId="01554D2D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sit  (3) </w:t>
      </w:r>
    </w:p>
    <w:p w14:paraId="407E594A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hit  (4) </w:t>
      </w:r>
    </w:p>
    <w:p w14:paraId="4A345096" w14:textId="77777777" w:rsidR="003C2009" w:rsidRDefault="003C2009"/>
    <w:p w14:paraId="54047497" w14:textId="77777777" w:rsidR="003C2009" w:rsidRDefault="003C2009">
      <w:pPr>
        <w:pStyle w:val="QuestionSeparator"/>
      </w:pPr>
    </w:p>
    <w:p w14:paraId="49F9A67D" w14:textId="77777777" w:rsidR="003C2009" w:rsidRDefault="003C2009"/>
    <w:p w14:paraId="0974D6E4" w14:textId="77777777" w:rsidR="003C2009" w:rsidRDefault="00E306D3">
      <w:pPr>
        <w:keepNext/>
      </w:pPr>
      <w:r>
        <w:lastRenderedPageBreak/>
        <w:t>Q41 jugar</w:t>
      </w:r>
    </w:p>
    <w:p w14:paraId="62649542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give  (1) </w:t>
      </w:r>
    </w:p>
    <w:p w14:paraId="47BEFA2A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play  (2) </w:t>
      </w:r>
    </w:p>
    <w:p w14:paraId="048FFA66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land  (3) </w:t>
      </w:r>
    </w:p>
    <w:p w14:paraId="2285C611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move  (4) </w:t>
      </w:r>
    </w:p>
    <w:p w14:paraId="010C37B2" w14:textId="77777777" w:rsidR="003C2009" w:rsidRDefault="003C2009"/>
    <w:p w14:paraId="4CC16002" w14:textId="77777777" w:rsidR="003C2009" w:rsidRDefault="003C2009">
      <w:pPr>
        <w:pStyle w:val="QuestionSeparator"/>
      </w:pPr>
    </w:p>
    <w:p w14:paraId="318D1D59" w14:textId="77777777" w:rsidR="003C2009" w:rsidRDefault="003C2009"/>
    <w:p w14:paraId="0DAB9E80" w14:textId="77777777" w:rsidR="003C2009" w:rsidRDefault="00E306D3">
      <w:pPr>
        <w:keepNext/>
      </w:pPr>
      <w:r>
        <w:t>Q42 liderar</w:t>
      </w:r>
    </w:p>
    <w:p w14:paraId="0BEC4CB3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plan  (1) </w:t>
      </w:r>
    </w:p>
    <w:p w14:paraId="03472B59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stop  (2) </w:t>
      </w:r>
    </w:p>
    <w:p w14:paraId="5C56B146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lead  (3) </w:t>
      </w:r>
    </w:p>
    <w:p w14:paraId="04DBB043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meet  (4) </w:t>
      </w:r>
    </w:p>
    <w:p w14:paraId="7B05BF0C" w14:textId="77777777" w:rsidR="003C2009" w:rsidRDefault="003C2009"/>
    <w:p w14:paraId="267F1EDB" w14:textId="77777777" w:rsidR="003C2009" w:rsidRDefault="003C2009">
      <w:pPr>
        <w:pStyle w:val="QuestionSeparator"/>
      </w:pPr>
    </w:p>
    <w:p w14:paraId="75CF75D2" w14:textId="77777777" w:rsidR="003C2009" w:rsidRDefault="003C2009"/>
    <w:p w14:paraId="32E7F752" w14:textId="77777777" w:rsidR="003C2009" w:rsidRDefault="00E306D3">
      <w:pPr>
        <w:keepNext/>
      </w:pPr>
      <w:r>
        <w:t>Q43 tirar</w:t>
      </w:r>
    </w:p>
    <w:p w14:paraId="0807CC59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fear  (1) </w:t>
      </w:r>
    </w:p>
    <w:p w14:paraId="2E3737B8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stick  (2) </w:t>
      </w:r>
    </w:p>
    <w:p w14:paraId="176148F7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feel  (3) </w:t>
      </w:r>
    </w:p>
    <w:p w14:paraId="0A38EB46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throw  (4) </w:t>
      </w:r>
    </w:p>
    <w:p w14:paraId="44A6911B" w14:textId="77777777" w:rsidR="003C2009" w:rsidRDefault="003C2009"/>
    <w:p w14:paraId="451986E2" w14:textId="77777777" w:rsidR="003C2009" w:rsidRDefault="003C2009">
      <w:pPr>
        <w:pStyle w:val="QuestionSeparator"/>
      </w:pPr>
    </w:p>
    <w:p w14:paraId="7F587047" w14:textId="77777777" w:rsidR="003C2009" w:rsidRDefault="003C2009"/>
    <w:p w14:paraId="7ED84E5F" w14:textId="77777777" w:rsidR="003C2009" w:rsidRDefault="00E306D3">
      <w:pPr>
        <w:keepNext/>
      </w:pPr>
      <w:r>
        <w:lastRenderedPageBreak/>
        <w:t>Q44 dibujar</w:t>
      </w:r>
    </w:p>
    <w:p w14:paraId="4B439902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draw  (1) </w:t>
      </w:r>
    </w:p>
    <w:p w14:paraId="7B51BD5C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pass  (2) </w:t>
      </w:r>
    </w:p>
    <w:p w14:paraId="09DA783F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save  (3) </w:t>
      </w:r>
    </w:p>
    <w:p w14:paraId="1D43CC40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vote  (4) </w:t>
      </w:r>
    </w:p>
    <w:p w14:paraId="4CFF720A" w14:textId="77777777" w:rsidR="003C2009" w:rsidRDefault="003C2009"/>
    <w:p w14:paraId="7EC6CBB6" w14:textId="77777777" w:rsidR="003C2009" w:rsidRDefault="003C2009">
      <w:pPr>
        <w:pStyle w:val="QuestionSeparator"/>
      </w:pPr>
    </w:p>
    <w:p w14:paraId="2B81FC68" w14:textId="77777777" w:rsidR="003C2009" w:rsidRDefault="003C2009"/>
    <w:p w14:paraId="34BCDBDA" w14:textId="77777777" w:rsidR="003C2009" w:rsidRDefault="00E306D3">
      <w:pPr>
        <w:keepNext/>
      </w:pPr>
      <w:r>
        <w:t>Q45 desarrollar</w:t>
      </w:r>
    </w:p>
    <w:p w14:paraId="4C4B0B44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sit  (1) </w:t>
      </w:r>
    </w:p>
    <w:p w14:paraId="75FC1E12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develop  (2) </w:t>
      </w:r>
    </w:p>
    <w:p w14:paraId="641A87BB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create  (3) </w:t>
      </w:r>
    </w:p>
    <w:p w14:paraId="68D6000D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 claim  (4) </w:t>
      </w:r>
    </w:p>
    <w:p w14:paraId="74CCDADF" w14:textId="77777777" w:rsidR="003C2009" w:rsidRDefault="003C2009"/>
    <w:p w14:paraId="71F58948" w14:textId="77777777" w:rsidR="003C2009" w:rsidRDefault="00E306D3">
      <w:pPr>
        <w:pStyle w:val="BlockEndLabel"/>
      </w:pPr>
      <w:r>
        <w:t xml:space="preserve">End of Block: </w:t>
      </w:r>
      <w:r>
        <w:t>verbs</w:t>
      </w:r>
    </w:p>
    <w:p w14:paraId="73A07B20" w14:textId="77777777" w:rsidR="003C2009" w:rsidRDefault="003C2009">
      <w:pPr>
        <w:pStyle w:val="BlockSeparator"/>
      </w:pPr>
    </w:p>
    <w:p w14:paraId="6EA07116" w14:textId="77777777" w:rsidR="003C2009" w:rsidRDefault="00E306D3">
      <w:pPr>
        <w:pStyle w:val="BlockStartLabel"/>
      </w:pPr>
      <w:r>
        <w:t>Start of Block: nouns</w:t>
      </w:r>
    </w:p>
    <w:p w14:paraId="1C1F3994" w14:textId="77777777" w:rsidR="003C2009" w:rsidRDefault="003C2009"/>
    <w:p w14:paraId="74F09B7C" w14:textId="77777777" w:rsidR="003C2009" w:rsidRDefault="00E306D3">
      <w:pPr>
        <w:keepNext/>
      </w:pPr>
      <w:r>
        <w:t>Q46 pizza</w:t>
      </w:r>
    </w:p>
    <w:p w14:paraId="4D89D124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greed  (1) </w:t>
      </w:r>
    </w:p>
    <w:p w14:paraId="3B293DE7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boxer  (2) </w:t>
      </w:r>
    </w:p>
    <w:p w14:paraId="38388901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pizza  (3) </w:t>
      </w:r>
    </w:p>
    <w:p w14:paraId="6BECCD24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fold  (4) </w:t>
      </w:r>
    </w:p>
    <w:p w14:paraId="7686DFDA" w14:textId="77777777" w:rsidR="003C2009" w:rsidRDefault="003C2009"/>
    <w:p w14:paraId="2F469F1D" w14:textId="77777777" w:rsidR="003C2009" w:rsidRDefault="003C2009">
      <w:pPr>
        <w:pStyle w:val="QuestionSeparator"/>
      </w:pPr>
    </w:p>
    <w:p w14:paraId="4352EB2F" w14:textId="77777777" w:rsidR="003C2009" w:rsidRDefault="003C2009"/>
    <w:p w14:paraId="5F154722" w14:textId="77777777" w:rsidR="003C2009" w:rsidRDefault="00E306D3">
      <w:pPr>
        <w:keepNext/>
      </w:pPr>
      <w:r>
        <w:lastRenderedPageBreak/>
        <w:t>Q47 negocio</w:t>
      </w:r>
    </w:p>
    <w:p w14:paraId="4E56D41E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interest  (1) </w:t>
      </w:r>
    </w:p>
    <w:p w14:paraId="74146AE5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problem  (2) </w:t>
      </w:r>
    </w:p>
    <w:p w14:paraId="4E55D7E4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question  (3) </w:t>
      </w:r>
    </w:p>
    <w:p w14:paraId="4E4813AE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business  (4) </w:t>
      </w:r>
    </w:p>
    <w:p w14:paraId="3E27C97C" w14:textId="77777777" w:rsidR="003C2009" w:rsidRDefault="003C2009"/>
    <w:p w14:paraId="17697AA2" w14:textId="77777777" w:rsidR="003C2009" w:rsidRDefault="003C2009">
      <w:pPr>
        <w:pStyle w:val="QuestionSeparator"/>
      </w:pPr>
    </w:p>
    <w:p w14:paraId="4492517F" w14:textId="77777777" w:rsidR="003C2009" w:rsidRDefault="003C2009"/>
    <w:p w14:paraId="3C4D5B44" w14:textId="77777777" w:rsidR="003C2009" w:rsidRDefault="00E306D3">
      <w:pPr>
        <w:keepNext/>
      </w:pPr>
      <w:r>
        <w:t>Q48 escenas</w:t>
      </w:r>
    </w:p>
    <w:p w14:paraId="7EB30947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scenes  (1) </w:t>
      </w:r>
    </w:p>
    <w:p w14:paraId="3577F73C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fight  (2) </w:t>
      </w:r>
    </w:p>
    <w:p w14:paraId="565477CF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judge  (3) </w:t>
      </w:r>
    </w:p>
    <w:p w14:paraId="01853731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user  (4) </w:t>
      </w:r>
    </w:p>
    <w:p w14:paraId="6EA2F0FF" w14:textId="77777777" w:rsidR="003C2009" w:rsidRDefault="003C2009"/>
    <w:p w14:paraId="7C044831" w14:textId="77777777" w:rsidR="003C2009" w:rsidRDefault="003C2009">
      <w:pPr>
        <w:pStyle w:val="QuestionSeparator"/>
      </w:pPr>
    </w:p>
    <w:p w14:paraId="4B527836" w14:textId="77777777" w:rsidR="003C2009" w:rsidRDefault="003C2009"/>
    <w:p w14:paraId="35DA8590" w14:textId="77777777" w:rsidR="003C2009" w:rsidRDefault="00E306D3">
      <w:pPr>
        <w:keepNext/>
      </w:pPr>
      <w:r>
        <w:t>Q49 puentes</w:t>
      </w:r>
    </w:p>
    <w:p w14:paraId="1B42A5E7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leaves  (1) </w:t>
      </w:r>
    </w:p>
    <w:p w14:paraId="66E3586C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bridges  (2) </w:t>
      </w:r>
    </w:p>
    <w:p w14:paraId="3AC40858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coffees  (3) </w:t>
      </w:r>
    </w:p>
    <w:p w14:paraId="0D80DB08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factors  (4) </w:t>
      </w:r>
    </w:p>
    <w:p w14:paraId="235F8B30" w14:textId="77777777" w:rsidR="003C2009" w:rsidRDefault="003C2009"/>
    <w:p w14:paraId="236B7CA4" w14:textId="77777777" w:rsidR="003C2009" w:rsidRDefault="003C2009">
      <w:pPr>
        <w:pStyle w:val="QuestionSeparator"/>
      </w:pPr>
    </w:p>
    <w:p w14:paraId="6D996F00" w14:textId="77777777" w:rsidR="003C2009" w:rsidRDefault="003C2009"/>
    <w:p w14:paraId="32444185" w14:textId="77777777" w:rsidR="003C2009" w:rsidRDefault="00E306D3">
      <w:pPr>
        <w:keepNext/>
      </w:pPr>
      <w:r>
        <w:lastRenderedPageBreak/>
        <w:t>Q50 interés</w:t>
      </w:r>
    </w:p>
    <w:p w14:paraId="7F926228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business  (1) </w:t>
      </w:r>
    </w:p>
    <w:p w14:paraId="2DCC8661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position  (2) </w:t>
      </w:r>
    </w:p>
    <w:p w14:paraId="1A4BF5CE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interest  (3) </w:t>
      </w:r>
    </w:p>
    <w:p w14:paraId="6F21AD02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evidence  (4) </w:t>
      </w:r>
    </w:p>
    <w:p w14:paraId="79F7295F" w14:textId="77777777" w:rsidR="003C2009" w:rsidRDefault="003C2009"/>
    <w:p w14:paraId="19FB2743" w14:textId="77777777" w:rsidR="003C2009" w:rsidRDefault="003C2009">
      <w:pPr>
        <w:pStyle w:val="QuestionSeparator"/>
      </w:pPr>
    </w:p>
    <w:p w14:paraId="531DF1A8" w14:textId="77777777" w:rsidR="003C2009" w:rsidRDefault="003C2009"/>
    <w:p w14:paraId="3ECC9C56" w14:textId="77777777" w:rsidR="003C2009" w:rsidRDefault="00E306D3">
      <w:pPr>
        <w:keepNext/>
      </w:pPr>
      <w:r>
        <w:t>Q51 atención</w:t>
      </w:r>
    </w:p>
    <w:p w14:paraId="4A967512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situation  (1) </w:t>
      </w:r>
    </w:p>
    <w:p w14:paraId="0916079D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president  (2) </w:t>
      </w:r>
    </w:p>
    <w:p w14:paraId="2D2EBDDF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behavior  (3) </w:t>
      </w:r>
    </w:p>
    <w:p w14:paraId="7536D173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attention  (4) </w:t>
      </w:r>
    </w:p>
    <w:p w14:paraId="530E26E1" w14:textId="77777777" w:rsidR="003C2009" w:rsidRDefault="003C2009"/>
    <w:p w14:paraId="60F67A8D" w14:textId="77777777" w:rsidR="003C2009" w:rsidRDefault="003C2009">
      <w:pPr>
        <w:pStyle w:val="QuestionSeparator"/>
      </w:pPr>
    </w:p>
    <w:p w14:paraId="6AC853E1" w14:textId="77777777" w:rsidR="003C2009" w:rsidRDefault="003C2009"/>
    <w:p w14:paraId="2246C4B8" w14:textId="77777777" w:rsidR="003C2009" w:rsidRDefault="00E306D3">
      <w:pPr>
        <w:keepNext/>
      </w:pPr>
      <w:r>
        <w:t>Q52 paseos</w:t>
      </w:r>
    </w:p>
    <w:p w14:paraId="0FF58291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walks  (1) </w:t>
      </w:r>
    </w:p>
    <w:p w14:paraId="589E9F3C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shops  (2) </w:t>
      </w:r>
    </w:p>
    <w:p w14:paraId="584FA13A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notes  (3) </w:t>
      </w:r>
    </w:p>
    <w:p w14:paraId="01E92583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sales  (4) </w:t>
      </w:r>
    </w:p>
    <w:p w14:paraId="6850B43B" w14:textId="77777777" w:rsidR="003C2009" w:rsidRDefault="003C2009"/>
    <w:p w14:paraId="7B1F2AA0" w14:textId="77777777" w:rsidR="003C2009" w:rsidRDefault="003C2009">
      <w:pPr>
        <w:pStyle w:val="QuestionSeparator"/>
      </w:pPr>
    </w:p>
    <w:p w14:paraId="75B3423E" w14:textId="77777777" w:rsidR="003C2009" w:rsidRDefault="003C2009"/>
    <w:p w14:paraId="79014A1E" w14:textId="77777777" w:rsidR="003C2009" w:rsidRDefault="00E306D3">
      <w:pPr>
        <w:keepNext/>
      </w:pPr>
      <w:r>
        <w:lastRenderedPageBreak/>
        <w:t>Q53 tren</w:t>
      </w:r>
    </w:p>
    <w:p w14:paraId="41855C01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ree  (1) </w:t>
      </w:r>
    </w:p>
    <w:p w14:paraId="34277CFD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rain  (2) </w:t>
      </w:r>
    </w:p>
    <w:p w14:paraId="69F2BB97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stone  (3) </w:t>
      </w:r>
    </w:p>
    <w:p w14:paraId="20138D36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grant  (4) </w:t>
      </w:r>
    </w:p>
    <w:p w14:paraId="291D260A" w14:textId="77777777" w:rsidR="003C2009" w:rsidRDefault="003C2009"/>
    <w:p w14:paraId="5E4903CE" w14:textId="77777777" w:rsidR="003C2009" w:rsidRDefault="003C2009">
      <w:pPr>
        <w:pStyle w:val="QuestionSeparator"/>
      </w:pPr>
    </w:p>
    <w:p w14:paraId="3223DC30" w14:textId="77777777" w:rsidR="003C2009" w:rsidRDefault="003C2009"/>
    <w:p w14:paraId="24C2FBED" w14:textId="77777777" w:rsidR="003C2009" w:rsidRDefault="00E306D3">
      <w:pPr>
        <w:keepNext/>
      </w:pPr>
      <w:r>
        <w:t>Q54 tiempo</w:t>
      </w:r>
    </w:p>
    <w:p w14:paraId="67476872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power  (1) </w:t>
      </w:r>
    </w:p>
    <w:p w14:paraId="397EC3D7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means  (2) </w:t>
      </w:r>
    </w:p>
    <w:p w14:paraId="4F2BF48F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ime  (3) </w:t>
      </w:r>
    </w:p>
    <w:p w14:paraId="6451E98A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level  (4) </w:t>
      </w:r>
    </w:p>
    <w:p w14:paraId="357939EF" w14:textId="77777777" w:rsidR="003C2009" w:rsidRDefault="003C2009"/>
    <w:p w14:paraId="06B067C2" w14:textId="77777777" w:rsidR="003C2009" w:rsidRDefault="003C2009">
      <w:pPr>
        <w:pStyle w:val="QuestionSeparator"/>
      </w:pPr>
    </w:p>
    <w:p w14:paraId="38894077" w14:textId="77777777" w:rsidR="003C2009" w:rsidRDefault="003C2009"/>
    <w:p w14:paraId="047AD78C" w14:textId="77777777" w:rsidR="003C2009" w:rsidRDefault="00E306D3">
      <w:pPr>
        <w:keepNext/>
      </w:pPr>
      <w:r>
        <w:t>Q55 bromas</w:t>
      </w:r>
    </w:p>
    <w:p w14:paraId="77ABBFD1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ools  (1) </w:t>
      </w:r>
    </w:p>
    <w:p w14:paraId="12EAAA57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bags  (2) </w:t>
      </w:r>
    </w:p>
    <w:p w14:paraId="4F95975B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ales  (3) </w:t>
      </w:r>
    </w:p>
    <w:p w14:paraId="38DC7066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jokes  (4) </w:t>
      </w:r>
    </w:p>
    <w:p w14:paraId="7BD0D9EF" w14:textId="77777777" w:rsidR="003C2009" w:rsidRDefault="003C2009"/>
    <w:p w14:paraId="1645A0B6" w14:textId="77777777" w:rsidR="003C2009" w:rsidRDefault="003C2009">
      <w:pPr>
        <w:pStyle w:val="QuestionSeparator"/>
      </w:pPr>
    </w:p>
    <w:p w14:paraId="08331567" w14:textId="77777777" w:rsidR="003C2009" w:rsidRDefault="003C2009"/>
    <w:p w14:paraId="2AC8B522" w14:textId="77777777" w:rsidR="003C2009" w:rsidRDefault="00E306D3">
      <w:pPr>
        <w:keepNext/>
      </w:pPr>
      <w:r>
        <w:lastRenderedPageBreak/>
        <w:t>Q56 camino</w:t>
      </w:r>
    </w:p>
    <w:p w14:paraId="70D9B356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way  (1) </w:t>
      </w:r>
    </w:p>
    <w:p w14:paraId="6AC1F036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club  (2) </w:t>
      </w:r>
    </w:p>
    <w:p w14:paraId="2D293F21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king  (3) </w:t>
      </w:r>
    </w:p>
    <w:p w14:paraId="2267A3F7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news  (4) </w:t>
      </w:r>
    </w:p>
    <w:p w14:paraId="7D09FF70" w14:textId="77777777" w:rsidR="003C2009" w:rsidRDefault="003C2009"/>
    <w:p w14:paraId="03995B2F" w14:textId="77777777" w:rsidR="003C2009" w:rsidRDefault="003C2009">
      <w:pPr>
        <w:pStyle w:val="QuestionSeparator"/>
      </w:pPr>
    </w:p>
    <w:p w14:paraId="2D4BD857" w14:textId="77777777" w:rsidR="003C2009" w:rsidRDefault="003C2009"/>
    <w:p w14:paraId="51B75945" w14:textId="77777777" w:rsidR="003C2009" w:rsidRDefault="00E306D3">
      <w:pPr>
        <w:keepNext/>
      </w:pPr>
      <w:r>
        <w:t>Q57 fiestas</w:t>
      </w:r>
    </w:p>
    <w:p w14:paraId="01E899D7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capital  (1) </w:t>
      </w:r>
    </w:p>
    <w:p w14:paraId="5362848D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parties  (2) </w:t>
      </w:r>
    </w:p>
    <w:p w14:paraId="0583FEF4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manager  (3) </w:t>
      </w:r>
    </w:p>
    <w:p w14:paraId="33D88612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produce  (4) </w:t>
      </w:r>
    </w:p>
    <w:p w14:paraId="149C398F" w14:textId="77777777" w:rsidR="003C2009" w:rsidRDefault="003C2009"/>
    <w:p w14:paraId="4858CE55" w14:textId="77777777" w:rsidR="003C2009" w:rsidRDefault="003C2009">
      <w:pPr>
        <w:pStyle w:val="QuestionSeparator"/>
      </w:pPr>
    </w:p>
    <w:p w14:paraId="11F0733D" w14:textId="77777777" w:rsidR="003C2009" w:rsidRDefault="003C2009"/>
    <w:p w14:paraId="5081B543" w14:textId="77777777" w:rsidR="003C2009" w:rsidRDefault="00E306D3">
      <w:pPr>
        <w:keepNext/>
      </w:pPr>
      <w:r>
        <w:t>Q58 fuerzas</w:t>
      </w:r>
    </w:p>
    <w:p w14:paraId="1B13BDD5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relation  (1) </w:t>
      </w:r>
    </w:p>
    <w:p w14:paraId="5F665CD5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solution  (2) </w:t>
      </w:r>
    </w:p>
    <w:p w14:paraId="75044A04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strength  (3) </w:t>
      </w:r>
    </w:p>
    <w:p w14:paraId="40987836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subjects  (4) </w:t>
      </w:r>
    </w:p>
    <w:p w14:paraId="344873BA" w14:textId="77777777" w:rsidR="003C2009" w:rsidRDefault="003C2009"/>
    <w:p w14:paraId="5A8C84AE" w14:textId="77777777" w:rsidR="003C2009" w:rsidRDefault="003C2009">
      <w:pPr>
        <w:pStyle w:val="QuestionSeparator"/>
      </w:pPr>
    </w:p>
    <w:p w14:paraId="5BCAE672" w14:textId="77777777" w:rsidR="003C2009" w:rsidRDefault="003C2009"/>
    <w:p w14:paraId="11F77816" w14:textId="77777777" w:rsidR="003C2009" w:rsidRDefault="00E306D3">
      <w:pPr>
        <w:keepNext/>
      </w:pPr>
      <w:r>
        <w:lastRenderedPageBreak/>
        <w:t>Q59 fotos</w:t>
      </w:r>
    </w:p>
    <w:p w14:paraId="5DC6A135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jeans  (1) </w:t>
      </w:r>
    </w:p>
    <w:p w14:paraId="28235774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ales  (2) </w:t>
      </w:r>
    </w:p>
    <w:p w14:paraId="6EDED7E0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sweat  (3) </w:t>
      </w:r>
    </w:p>
    <w:p w14:paraId="760CAB4D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photos  (4) </w:t>
      </w:r>
    </w:p>
    <w:p w14:paraId="5F149DC9" w14:textId="77777777" w:rsidR="003C2009" w:rsidRDefault="003C2009"/>
    <w:p w14:paraId="34F608C1" w14:textId="77777777" w:rsidR="003C2009" w:rsidRDefault="003C2009">
      <w:pPr>
        <w:pStyle w:val="QuestionSeparator"/>
      </w:pPr>
    </w:p>
    <w:p w14:paraId="5DBA9AB2" w14:textId="77777777" w:rsidR="003C2009" w:rsidRDefault="003C2009"/>
    <w:p w14:paraId="5ACD7C8C" w14:textId="77777777" w:rsidR="003C2009" w:rsidRDefault="00E306D3">
      <w:pPr>
        <w:keepNext/>
      </w:pPr>
      <w:r>
        <w:t>Q60 número</w:t>
      </w:r>
    </w:p>
    <w:p w14:paraId="182FF78E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number  (1) </w:t>
      </w:r>
    </w:p>
    <w:p w14:paraId="0338BD42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hing  (2) </w:t>
      </w:r>
    </w:p>
    <w:p w14:paraId="32C14912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system  (3) </w:t>
      </w:r>
    </w:p>
    <w:p w14:paraId="3C1D04F1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course  (4) </w:t>
      </w:r>
    </w:p>
    <w:p w14:paraId="40537462" w14:textId="77777777" w:rsidR="003C2009" w:rsidRDefault="003C2009"/>
    <w:p w14:paraId="5CA49D7B" w14:textId="77777777" w:rsidR="003C2009" w:rsidRDefault="003C2009">
      <w:pPr>
        <w:pStyle w:val="QuestionSeparator"/>
      </w:pPr>
    </w:p>
    <w:p w14:paraId="323A5545" w14:textId="77777777" w:rsidR="003C2009" w:rsidRDefault="003C2009"/>
    <w:p w14:paraId="02E60CE4" w14:textId="77777777" w:rsidR="003C2009" w:rsidRDefault="00E306D3">
      <w:pPr>
        <w:keepNext/>
      </w:pPr>
      <w:r>
        <w:t>Q61 maletas</w:t>
      </w:r>
    </w:p>
    <w:p w14:paraId="4E892B9E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legs  (1) </w:t>
      </w:r>
    </w:p>
    <w:p w14:paraId="7F5B2D5B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bags  (2) </w:t>
      </w:r>
    </w:p>
    <w:p w14:paraId="67E7EE8C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fun  (3) </w:t>
      </w:r>
    </w:p>
    <w:p w14:paraId="47B75FAE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rows  (4) </w:t>
      </w:r>
    </w:p>
    <w:p w14:paraId="60DE627C" w14:textId="77777777" w:rsidR="003C2009" w:rsidRDefault="003C2009"/>
    <w:p w14:paraId="4E752BCD" w14:textId="77777777" w:rsidR="003C2009" w:rsidRDefault="003C2009">
      <w:pPr>
        <w:pStyle w:val="QuestionSeparator"/>
      </w:pPr>
    </w:p>
    <w:p w14:paraId="001E41E0" w14:textId="77777777" w:rsidR="003C2009" w:rsidRDefault="003C2009"/>
    <w:p w14:paraId="23D1DF28" w14:textId="77777777" w:rsidR="003C2009" w:rsidRDefault="00E306D3">
      <w:pPr>
        <w:keepNext/>
      </w:pPr>
      <w:r>
        <w:lastRenderedPageBreak/>
        <w:t>Q62 estrés</w:t>
      </w:r>
    </w:p>
    <w:p w14:paraId="456ABE86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engine  (1) </w:t>
      </w:r>
    </w:p>
    <w:p w14:paraId="2B1BFD5D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flight  (2) </w:t>
      </w:r>
    </w:p>
    <w:p w14:paraId="6BD394BA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stress  (3) </w:t>
      </w:r>
    </w:p>
    <w:p w14:paraId="2EFD8966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roops  (4) </w:t>
      </w:r>
    </w:p>
    <w:p w14:paraId="4F8CE233" w14:textId="77777777" w:rsidR="003C2009" w:rsidRDefault="003C2009"/>
    <w:p w14:paraId="6ACE97B1" w14:textId="77777777" w:rsidR="003C2009" w:rsidRDefault="003C2009">
      <w:pPr>
        <w:pStyle w:val="QuestionSeparator"/>
      </w:pPr>
    </w:p>
    <w:p w14:paraId="129E40FD" w14:textId="77777777" w:rsidR="003C2009" w:rsidRDefault="003C2009"/>
    <w:p w14:paraId="5C2FDBBC" w14:textId="77777777" w:rsidR="003C2009" w:rsidRDefault="00E306D3">
      <w:pPr>
        <w:keepNext/>
      </w:pPr>
      <w:r>
        <w:t>Q63 vídeos</w:t>
      </w:r>
    </w:p>
    <w:p w14:paraId="330DB37C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alks  (1) </w:t>
      </w:r>
    </w:p>
    <w:p w14:paraId="2FAB5D03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rials  (2) </w:t>
      </w:r>
    </w:p>
    <w:p w14:paraId="5C1C0212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users  (3) </w:t>
      </w:r>
    </w:p>
    <w:p w14:paraId="39885F68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videos  (4) </w:t>
      </w:r>
    </w:p>
    <w:p w14:paraId="3FC0DDB7" w14:textId="77777777" w:rsidR="003C2009" w:rsidRDefault="003C2009"/>
    <w:p w14:paraId="65069383" w14:textId="77777777" w:rsidR="003C2009" w:rsidRDefault="003C2009">
      <w:pPr>
        <w:pStyle w:val="QuestionSeparator"/>
      </w:pPr>
    </w:p>
    <w:p w14:paraId="48560738" w14:textId="77777777" w:rsidR="003C2009" w:rsidRDefault="003C2009"/>
    <w:p w14:paraId="275FC823" w14:textId="77777777" w:rsidR="003C2009" w:rsidRDefault="00E306D3">
      <w:pPr>
        <w:keepNext/>
      </w:pPr>
      <w:r>
        <w:t>Q64 webs</w:t>
      </w:r>
    </w:p>
    <w:p w14:paraId="208DA38F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webs  (1) </w:t>
      </w:r>
    </w:p>
    <w:p w14:paraId="74C86B4E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pups  (2) </w:t>
      </w:r>
    </w:p>
    <w:p w14:paraId="47C97EAE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bono  (3) </w:t>
      </w:r>
    </w:p>
    <w:p w14:paraId="180DB00E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opus  (4) </w:t>
      </w:r>
    </w:p>
    <w:p w14:paraId="6027D091" w14:textId="77777777" w:rsidR="003C2009" w:rsidRDefault="003C2009"/>
    <w:p w14:paraId="72792F74" w14:textId="77777777" w:rsidR="003C2009" w:rsidRDefault="003C2009">
      <w:pPr>
        <w:pStyle w:val="QuestionSeparator"/>
      </w:pPr>
    </w:p>
    <w:p w14:paraId="2E1E5ABF" w14:textId="77777777" w:rsidR="003C2009" w:rsidRDefault="003C2009"/>
    <w:p w14:paraId="5D8C108D" w14:textId="77777777" w:rsidR="003C2009" w:rsidRDefault="00E306D3">
      <w:pPr>
        <w:keepNext/>
      </w:pPr>
      <w:r>
        <w:lastRenderedPageBreak/>
        <w:t>Q65 fallos</w:t>
      </w:r>
    </w:p>
    <w:p w14:paraId="6163CFC8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bedrooms  (1) </w:t>
      </w:r>
    </w:p>
    <w:p w14:paraId="4D270E56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mistakes  (2) </w:t>
      </w:r>
    </w:p>
    <w:p w14:paraId="6E5DDB8C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counties  (3) </w:t>
      </w:r>
    </w:p>
    <w:p w14:paraId="21BC6FB0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disputes  (4) </w:t>
      </w:r>
    </w:p>
    <w:p w14:paraId="55158715" w14:textId="77777777" w:rsidR="003C2009" w:rsidRDefault="003C2009"/>
    <w:p w14:paraId="35EC09CB" w14:textId="77777777" w:rsidR="003C2009" w:rsidRDefault="003C2009">
      <w:pPr>
        <w:pStyle w:val="QuestionSeparator"/>
      </w:pPr>
    </w:p>
    <w:p w14:paraId="3B40906E" w14:textId="77777777" w:rsidR="003C2009" w:rsidRDefault="003C2009"/>
    <w:p w14:paraId="36F1A414" w14:textId="77777777" w:rsidR="003C2009" w:rsidRDefault="00E306D3">
      <w:pPr>
        <w:keepNext/>
      </w:pPr>
      <w:r>
        <w:t>Q66 muertes</w:t>
      </w:r>
    </w:p>
    <w:p w14:paraId="6F305E1E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dreams  (1) </w:t>
      </w:r>
    </w:p>
    <w:p w14:paraId="2D979059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babies  (2) </w:t>
      </w:r>
    </w:p>
    <w:p w14:paraId="2A896C18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deaths  (3) </w:t>
      </w:r>
    </w:p>
    <w:p w14:paraId="75048C50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manuals  (4) </w:t>
      </w:r>
    </w:p>
    <w:p w14:paraId="4A87D0B9" w14:textId="77777777" w:rsidR="003C2009" w:rsidRDefault="003C2009"/>
    <w:p w14:paraId="575F2631" w14:textId="77777777" w:rsidR="003C2009" w:rsidRDefault="003C2009">
      <w:pPr>
        <w:pStyle w:val="QuestionSeparator"/>
      </w:pPr>
    </w:p>
    <w:p w14:paraId="78490F99" w14:textId="77777777" w:rsidR="003C2009" w:rsidRDefault="003C2009"/>
    <w:p w14:paraId="25E84CB5" w14:textId="77777777" w:rsidR="003C2009" w:rsidRDefault="00E306D3">
      <w:pPr>
        <w:keepNext/>
      </w:pPr>
      <w:r>
        <w:t>Q67 propuestas</w:t>
      </w:r>
    </w:p>
    <w:p w14:paraId="5BD3736D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comments  (1) </w:t>
      </w:r>
    </w:p>
    <w:p w14:paraId="59FFF4DD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sequences  (2) </w:t>
      </w:r>
    </w:p>
    <w:p w14:paraId="4B619B13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locations  (3) </w:t>
      </w:r>
    </w:p>
    <w:p w14:paraId="7A870B1B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proposals  (4) </w:t>
      </w:r>
    </w:p>
    <w:p w14:paraId="29C1F788" w14:textId="77777777" w:rsidR="003C2009" w:rsidRDefault="003C2009"/>
    <w:p w14:paraId="1141E577" w14:textId="77777777" w:rsidR="003C2009" w:rsidRDefault="003C2009">
      <w:pPr>
        <w:pStyle w:val="QuestionSeparator"/>
      </w:pPr>
    </w:p>
    <w:p w14:paraId="280CBD88" w14:textId="77777777" w:rsidR="003C2009" w:rsidRDefault="003C2009"/>
    <w:p w14:paraId="0BCFBFD5" w14:textId="77777777" w:rsidR="003C2009" w:rsidRDefault="00E306D3">
      <w:pPr>
        <w:keepNext/>
      </w:pPr>
      <w:r>
        <w:lastRenderedPageBreak/>
        <w:t>Q68 citas</w:t>
      </w:r>
    </w:p>
    <w:p w14:paraId="3BFF1569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appointments  (1) </w:t>
      </w:r>
    </w:p>
    <w:p w14:paraId="43E53E7A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descriptions  (2) </w:t>
      </w:r>
    </w:p>
    <w:p w14:paraId="4C9AA649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combinations  (3) </w:t>
      </w:r>
    </w:p>
    <w:p w14:paraId="63EA21CC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explanations  (4) </w:t>
      </w:r>
    </w:p>
    <w:p w14:paraId="281F82CD" w14:textId="77777777" w:rsidR="003C2009" w:rsidRDefault="003C2009"/>
    <w:p w14:paraId="5BE9B755" w14:textId="77777777" w:rsidR="003C2009" w:rsidRDefault="003C2009">
      <w:pPr>
        <w:pStyle w:val="QuestionSeparator"/>
      </w:pPr>
    </w:p>
    <w:p w14:paraId="302B0EF2" w14:textId="77777777" w:rsidR="003C2009" w:rsidRDefault="003C2009"/>
    <w:p w14:paraId="7EE9364C" w14:textId="77777777" w:rsidR="003C2009" w:rsidRDefault="00E306D3">
      <w:pPr>
        <w:keepNext/>
      </w:pPr>
      <w:r>
        <w:t>Q69 agua</w:t>
      </w:r>
    </w:p>
    <w:p w14:paraId="53D50063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seed  (1) </w:t>
      </w:r>
    </w:p>
    <w:p w14:paraId="2D7CBCB1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water  (2) </w:t>
      </w:r>
    </w:p>
    <w:p w14:paraId="255FAD44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wind  (3) </w:t>
      </w:r>
    </w:p>
    <w:p w14:paraId="6286D0CF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base  (4) </w:t>
      </w:r>
    </w:p>
    <w:p w14:paraId="69057D7F" w14:textId="77777777" w:rsidR="003C2009" w:rsidRDefault="003C2009"/>
    <w:p w14:paraId="12AC6B59" w14:textId="77777777" w:rsidR="003C2009" w:rsidRDefault="003C2009">
      <w:pPr>
        <w:pStyle w:val="QuestionSeparator"/>
      </w:pPr>
    </w:p>
    <w:p w14:paraId="7B9EF29F" w14:textId="77777777" w:rsidR="003C2009" w:rsidRDefault="003C2009"/>
    <w:p w14:paraId="1BCEADEF" w14:textId="77777777" w:rsidR="003C2009" w:rsidRDefault="00E306D3">
      <w:pPr>
        <w:keepNext/>
      </w:pPr>
      <w:r>
        <w:t>Q70 cheques</w:t>
      </w:r>
    </w:p>
    <w:p w14:paraId="62F35A27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crosses  (1) </w:t>
      </w:r>
    </w:p>
    <w:p w14:paraId="2CD66A14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stuffing  (2) </w:t>
      </w:r>
    </w:p>
    <w:p w14:paraId="38B047EC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checks  (3) </w:t>
      </w:r>
    </w:p>
    <w:p w14:paraId="5DC40D96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crimes  (4) </w:t>
      </w:r>
    </w:p>
    <w:p w14:paraId="454A2010" w14:textId="77777777" w:rsidR="003C2009" w:rsidRDefault="003C2009"/>
    <w:p w14:paraId="47BCE738" w14:textId="77777777" w:rsidR="003C2009" w:rsidRDefault="003C2009">
      <w:pPr>
        <w:pStyle w:val="QuestionSeparator"/>
      </w:pPr>
    </w:p>
    <w:p w14:paraId="34FF2E47" w14:textId="77777777" w:rsidR="003C2009" w:rsidRDefault="003C2009"/>
    <w:p w14:paraId="3C9F38F4" w14:textId="77777777" w:rsidR="003C2009" w:rsidRDefault="00E306D3">
      <w:pPr>
        <w:keepNext/>
      </w:pPr>
      <w:r>
        <w:lastRenderedPageBreak/>
        <w:t>Q71 documentos</w:t>
      </w:r>
    </w:p>
    <w:p w14:paraId="4358B657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reactions  (1) </w:t>
      </w:r>
    </w:p>
    <w:p w14:paraId="3D580F4F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feelings  (2) </w:t>
      </w:r>
    </w:p>
    <w:p w14:paraId="76500C28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meetings  (3) </w:t>
      </w:r>
    </w:p>
    <w:p w14:paraId="77EF5F27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documents  (4) </w:t>
      </w:r>
    </w:p>
    <w:p w14:paraId="3522487D" w14:textId="77777777" w:rsidR="003C2009" w:rsidRDefault="003C2009"/>
    <w:p w14:paraId="7F43BDD8" w14:textId="77777777" w:rsidR="003C2009" w:rsidRDefault="003C2009">
      <w:pPr>
        <w:pStyle w:val="QuestionSeparator"/>
      </w:pPr>
    </w:p>
    <w:p w14:paraId="64D710E3" w14:textId="77777777" w:rsidR="003C2009" w:rsidRDefault="003C2009"/>
    <w:p w14:paraId="29AFB367" w14:textId="77777777" w:rsidR="003C2009" w:rsidRDefault="00E306D3">
      <w:pPr>
        <w:keepNext/>
      </w:pPr>
      <w:r>
        <w:t>Q72 dinero</w:t>
      </w:r>
    </w:p>
    <w:p w14:paraId="54822F36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money  (1) </w:t>
      </w:r>
    </w:p>
    <w:p w14:paraId="215A1EAF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party  (2) </w:t>
      </w:r>
    </w:p>
    <w:p w14:paraId="1957E0EA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night  (3) </w:t>
      </w:r>
    </w:p>
    <w:p w14:paraId="5B5C3378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water  (4) </w:t>
      </w:r>
    </w:p>
    <w:p w14:paraId="7B2F60DA" w14:textId="77777777" w:rsidR="003C2009" w:rsidRDefault="003C2009"/>
    <w:p w14:paraId="63A3785D" w14:textId="77777777" w:rsidR="003C2009" w:rsidRDefault="003C2009">
      <w:pPr>
        <w:pStyle w:val="QuestionSeparator"/>
      </w:pPr>
    </w:p>
    <w:p w14:paraId="114D7AA7" w14:textId="77777777" w:rsidR="003C2009" w:rsidRDefault="003C2009"/>
    <w:p w14:paraId="64671D9A" w14:textId="77777777" w:rsidR="003C2009" w:rsidRDefault="00E306D3">
      <w:pPr>
        <w:keepNext/>
      </w:pPr>
      <w:r>
        <w:t>Q73 cuentas</w:t>
      </w:r>
    </w:p>
    <w:p w14:paraId="62E77AFA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sections  (1) </w:t>
      </w:r>
    </w:p>
    <w:p w14:paraId="6565C772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accounts  (2) </w:t>
      </w:r>
    </w:p>
    <w:p w14:paraId="0CA15F92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quality  (3) </w:t>
      </w:r>
    </w:p>
    <w:p w14:paraId="25DC20E2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schools  (4) </w:t>
      </w:r>
    </w:p>
    <w:p w14:paraId="08E64477" w14:textId="77777777" w:rsidR="003C2009" w:rsidRDefault="003C2009"/>
    <w:p w14:paraId="04DD2BDA" w14:textId="77777777" w:rsidR="003C2009" w:rsidRDefault="003C2009">
      <w:pPr>
        <w:pStyle w:val="QuestionSeparator"/>
      </w:pPr>
    </w:p>
    <w:p w14:paraId="33E7FA86" w14:textId="77777777" w:rsidR="003C2009" w:rsidRDefault="003C2009"/>
    <w:p w14:paraId="6582C696" w14:textId="77777777" w:rsidR="003C2009" w:rsidRDefault="00E306D3">
      <w:pPr>
        <w:keepNext/>
      </w:pPr>
      <w:r>
        <w:lastRenderedPageBreak/>
        <w:t>Q74 caos</w:t>
      </w:r>
    </w:p>
    <w:p w14:paraId="65095583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basis  (1) </w:t>
      </w:r>
    </w:p>
    <w:p w14:paraId="32226772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juice  (2) </w:t>
      </w:r>
    </w:p>
    <w:p w14:paraId="6CE7469F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chaos  (3) </w:t>
      </w:r>
    </w:p>
    <w:p w14:paraId="7F8D232A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wind  (4) </w:t>
      </w:r>
    </w:p>
    <w:p w14:paraId="648B078E" w14:textId="77777777" w:rsidR="003C2009" w:rsidRDefault="003C2009"/>
    <w:p w14:paraId="44ADB1D2" w14:textId="77777777" w:rsidR="003C2009" w:rsidRDefault="003C2009">
      <w:pPr>
        <w:pStyle w:val="QuestionSeparator"/>
      </w:pPr>
    </w:p>
    <w:p w14:paraId="568B99F5" w14:textId="77777777" w:rsidR="003C2009" w:rsidRDefault="003C2009"/>
    <w:p w14:paraId="449E2F95" w14:textId="77777777" w:rsidR="003C2009" w:rsidRDefault="00E306D3">
      <w:pPr>
        <w:keepNext/>
      </w:pPr>
      <w:r>
        <w:t>Q75 millas</w:t>
      </w:r>
    </w:p>
    <w:p w14:paraId="03945055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rules  (1) </w:t>
      </w:r>
    </w:p>
    <w:p w14:paraId="6BDA8140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ideas  (2) </w:t>
      </w:r>
    </w:p>
    <w:p w14:paraId="389D732E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sales  (3) </w:t>
      </w:r>
    </w:p>
    <w:p w14:paraId="0B587A2A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miles  (4) </w:t>
      </w:r>
    </w:p>
    <w:p w14:paraId="5C53578D" w14:textId="77777777" w:rsidR="003C2009" w:rsidRDefault="003C2009"/>
    <w:p w14:paraId="0452A234" w14:textId="77777777" w:rsidR="003C2009" w:rsidRDefault="003C2009">
      <w:pPr>
        <w:pStyle w:val="QuestionSeparator"/>
      </w:pPr>
    </w:p>
    <w:p w14:paraId="71256088" w14:textId="77777777" w:rsidR="003C2009" w:rsidRDefault="003C2009"/>
    <w:p w14:paraId="41F531B9" w14:textId="77777777" w:rsidR="003C2009" w:rsidRDefault="00E306D3">
      <w:pPr>
        <w:keepNext/>
      </w:pPr>
      <w:r>
        <w:t>Q76 pistola</w:t>
      </w:r>
    </w:p>
    <w:p w14:paraId="76816AD5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gun  (1) </w:t>
      </w:r>
    </w:p>
    <w:p w14:paraId="5DEC6B68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gap  (2) </w:t>
      </w:r>
    </w:p>
    <w:p w14:paraId="51E162B3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guy  (3) </w:t>
      </w:r>
    </w:p>
    <w:p w14:paraId="4E9458C6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bay  (4) </w:t>
      </w:r>
    </w:p>
    <w:p w14:paraId="2C1E856A" w14:textId="77777777" w:rsidR="003C2009" w:rsidRDefault="003C2009"/>
    <w:p w14:paraId="29F0F30C" w14:textId="77777777" w:rsidR="003C2009" w:rsidRDefault="003C2009">
      <w:pPr>
        <w:pStyle w:val="QuestionSeparator"/>
      </w:pPr>
    </w:p>
    <w:p w14:paraId="1BA8EE66" w14:textId="77777777" w:rsidR="003C2009" w:rsidRDefault="003C2009"/>
    <w:p w14:paraId="3ACE8D21" w14:textId="77777777" w:rsidR="003C2009" w:rsidRDefault="00E306D3">
      <w:pPr>
        <w:keepNext/>
      </w:pPr>
      <w:r>
        <w:lastRenderedPageBreak/>
        <w:t>Q77 manos</w:t>
      </w:r>
    </w:p>
    <w:p w14:paraId="21090F2B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desk  (1) </w:t>
      </w:r>
    </w:p>
    <w:p w14:paraId="7397B8D6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hands  (2) </w:t>
      </w:r>
    </w:p>
    <w:p w14:paraId="1E9AF03E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bird  (3) </w:t>
      </w:r>
    </w:p>
    <w:p w14:paraId="38FF2FCC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song  (4) </w:t>
      </w:r>
    </w:p>
    <w:p w14:paraId="30D98492" w14:textId="77777777" w:rsidR="003C2009" w:rsidRDefault="003C2009"/>
    <w:p w14:paraId="23BF9840" w14:textId="77777777" w:rsidR="003C2009" w:rsidRDefault="003C2009">
      <w:pPr>
        <w:pStyle w:val="QuestionSeparator"/>
      </w:pPr>
    </w:p>
    <w:p w14:paraId="0840A678" w14:textId="77777777" w:rsidR="003C2009" w:rsidRDefault="003C2009"/>
    <w:p w14:paraId="333F0D8E" w14:textId="77777777" w:rsidR="003C2009" w:rsidRDefault="00E306D3">
      <w:pPr>
        <w:keepNext/>
      </w:pPr>
      <w:r>
        <w:t>Q78 cabeza</w:t>
      </w:r>
    </w:p>
    <w:p w14:paraId="14F7D0C3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cent  (1) </w:t>
      </w:r>
    </w:p>
    <w:p w14:paraId="021089F5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side  (2) </w:t>
      </w:r>
    </w:p>
    <w:p w14:paraId="4F89298F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head  (3) </w:t>
      </w:r>
    </w:p>
    <w:p w14:paraId="5C0C3D93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area  (4) </w:t>
      </w:r>
    </w:p>
    <w:p w14:paraId="5CA30D16" w14:textId="77777777" w:rsidR="003C2009" w:rsidRDefault="003C2009"/>
    <w:p w14:paraId="7639F947" w14:textId="77777777" w:rsidR="003C2009" w:rsidRDefault="003C2009">
      <w:pPr>
        <w:pStyle w:val="QuestionSeparator"/>
      </w:pPr>
    </w:p>
    <w:p w14:paraId="291D1567" w14:textId="77777777" w:rsidR="003C2009" w:rsidRDefault="003C2009"/>
    <w:p w14:paraId="5BCAC697" w14:textId="77777777" w:rsidR="003C2009" w:rsidRDefault="00E306D3">
      <w:pPr>
        <w:keepNext/>
      </w:pPr>
      <w:r>
        <w:t>Q79 costo</w:t>
      </w:r>
    </w:p>
    <w:p w14:paraId="0D317536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program  (1) </w:t>
      </w:r>
    </w:p>
    <w:p w14:paraId="3D6A50BD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authority  (2) </w:t>
      </w:r>
    </w:p>
    <w:p w14:paraId="32A83E60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community  (3) </w:t>
      </w:r>
    </w:p>
    <w:p w14:paraId="7B6DA8EF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cost  (4) </w:t>
      </w:r>
    </w:p>
    <w:p w14:paraId="38F6E4A4" w14:textId="77777777" w:rsidR="003C2009" w:rsidRDefault="003C2009"/>
    <w:p w14:paraId="72AE3F51" w14:textId="77777777" w:rsidR="003C2009" w:rsidRDefault="003C2009">
      <w:pPr>
        <w:pStyle w:val="QuestionSeparator"/>
      </w:pPr>
    </w:p>
    <w:p w14:paraId="21BFFB2B" w14:textId="77777777" w:rsidR="003C2009" w:rsidRDefault="003C2009"/>
    <w:p w14:paraId="5D135418" w14:textId="77777777" w:rsidR="003C2009" w:rsidRDefault="00E306D3">
      <w:pPr>
        <w:keepNext/>
      </w:pPr>
      <w:r>
        <w:lastRenderedPageBreak/>
        <w:t>Q80 aviones</w:t>
      </w:r>
    </w:p>
    <w:p w14:paraId="498E14C1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airplanes  (1) </w:t>
      </w:r>
    </w:p>
    <w:p w14:paraId="6ABF0980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armament  (2) </w:t>
      </w:r>
    </w:p>
    <w:p w14:paraId="3DDC6817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behavior  (3) </w:t>
      </w:r>
    </w:p>
    <w:p w14:paraId="4B92061C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adaptor  (4) </w:t>
      </w:r>
    </w:p>
    <w:p w14:paraId="3C012C26" w14:textId="77777777" w:rsidR="003C2009" w:rsidRDefault="003C2009"/>
    <w:p w14:paraId="14078EB1" w14:textId="77777777" w:rsidR="003C2009" w:rsidRDefault="003C2009">
      <w:pPr>
        <w:pStyle w:val="QuestionSeparator"/>
      </w:pPr>
    </w:p>
    <w:p w14:paraId="00F9CA76" w14:textId="77777777" w:rsidR="003C2009" w:rsidRDefault="003C2009"/>
    <w:p w14:paraId="09D8C027" w14:textId="77777777" w:rsidR="003C2009" w:rsidRDefault="00E306D3">
      <w:pPr>
        <w:keepNext/>
      </w:pPr>
      <w:r>
        <w:t>Q81 besos</w:t>
      </w:r>
    </w:p>
    <w:p w14:paraId="5B503CE2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grapes  (1) </w:t>
      </w:r>
    </w:p>
    <w:p w14:paraId="303C8F98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kisses  (2) </w:t>
      </w:r>
    </w:p>
    <w:p w14:paraId="1E5D8227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rauma  (3) </w:t>
      </w:r>
    </w:p>
    <w:p w14:paraId="0456D409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jargon  (4) </w:t>
      </w:r>
    </w:p>
    <w:p w14:paraId="121103C9" w14:textId="77777777" w:rsidR="003C2009" w:rsidRDefault="003C2009"/>
    <w:p w14:paraId="31CAF76F" w14:textId="77777777" w:rsidR="003C2009" w:rsidRDefault="003C2009">
      <w:pPr>
        <w:pStyle w:val="QuestionSeparator"/>
      </w:pPr>
    </w:p>
    <w:p w14:paraId="528326C1" w14:textId="77777777" w:rsidR="003C2009" w:rsidRDefault="003C2009"/>
    <w:p w14:paraId="0C729441" w14:textId="77777777" w:rsidR="003C2009" w:rsidRDefault="00E306D3">
      <w:pPr>
        <w:keepNext/>
      </w:pPr>
      <w:r>
        <w:t>Q82 bebidas</w:t>
      </w:r>
    </w:p>
    <w:p w14:paraId="22AE48CC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unnel  (1) </w:t>
      </w:r>
    </w:p>
    <w:p w14:paraId="132B8305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blocks  (2) </w:t>
      </w:r>
    </w:p>
    <w:p w14:paraId="074E002E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drinks  (3) </w:t>
      </w:r>
    </w:p>
    <w:p w14:paraId="5669A260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humor  (4) </w:t>
      </w:r>
    </w:p>
    <w:p w14:paraId="2D872986" w14:textId="77777777" w:rsidR="003C2009" w:rsidRDefault="003C2009"/>
    <w:p w14:paraId="3550BBB1" w14:textId="77777777" w:rsidR="003C2009" w:rsidRDefault="003C2009">
      <w:pPr>
        <w:pStyle w:val="QuestionSeparator"/>
      </w:pPr>
    </w:p>
    <w:p w14:paraId="753D501C" w14:textId="77777777" w:rsidR="003C2009" w:rsidRDefault="003C2009"/>
    <w:p w14:paraId="4C374811" w14:textId="77777777" w:rsidR="003C2009" w:rsidRDefault="00E306D3">
      <w:pPr>
        <w:keepNext/>
      </w:pPr>
      <w:r>
        <w:lastRenderedPageBreak/>
        <w:t>Q83 partidos</w:t>
      </w:r>
    </w:p>
    <w:p w14:paraId="7FD4A4CA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funds  (1) </w:t>
      </w:r>
    </w:p>
    <w:p w14:paraId="1BC2D9D0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calls  (2) </w:t>
      </w:r>
    </w:p>
    <w:p w14:paraId="1D2AC0EE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homes  (3) </w:t>
      </w:r>
    </w:p>
    <w:p w14:paraId="0C381F10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matches  (4) </w:t>
      </w:r>
    </w:p>
    <w:p w14:paraId="600C6FEB" w14:textId="77777777" w:rsidR="003C2009" w:rsidRDefault="003C2009"/>
    <w:p w14:paraId="582E72AC" w14:textId="77777777" w:rsidR="003C2009" w:rsidRDefault="003C2009">
      <w:pPr>
        <w:pStyle w:val="QuestionSeparator"/>
      </w:pPr>
    </w:p>
    <w:p w14:paraId="08F20455" w14:textId="77777777" w:rsidR="003C2009" w:rsidRDefault="003C2009"/>
    <w:p w14:paraId="479CEE2C" w14:textId="77777777" w:rsidR="003C2009" w:rsidRDefault="00E306D3">
      <w:pPr>
        <w:keepNext/>
      </w:pPr>
      <w:r>
        <w:t>Q84 equipos</w:t>
      </w:r>
    </w:p>
    <w:p w14:paraId="6A69D7C9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eams  (1) </w:t>
      </w:r>
    </w:p>
    <w:p w14:paraId="798836FF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fruit  (2) </w:t>
      </w:r>
    </w:p>
    <w:p w14:paraId="79B2D3F0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steel  (3) </w:t>
      </w:r>
    </w:p>
    <w:p w14:paraId="5C798F67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ears  (4) </w:t>
      </w:r>
    </w:p>
    <w:p w14:paraId="3E7F4DF1" w14:textId="77777777" w:rsidR="003C2009" w:rsidRDefault="003C2009"/>
    <w:p w14:paraId="34DDE321" w14:textId="77777777" w:rsidR="003C2009" w:rsidRDefault="003C2009">
      <w:pPr>
        <w:pStyle w:val="QuestionSeparator"/>
      </w:pPr>
    </w:p>
    <w:p w14:paraId="3F5F34E4" w14:textId="77777777" w:rsidR="003C2009" w:rsidRDefault="003C2009"/>
    <w:p w14:paraId="427CE8BE" w14:textId="77777777" w:rsidR="003C2009" w:rsidRDefault="00E306D3">
      <w:pPr>
        <w:keepNext/>
      </w:pPr>
      <w:r>
        <w:t>Q85 pelotas</w:t>
      </w:r>
    </w:p>
    <w:p w14:paraId="4CF999AA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widows  (1) </w:t>
      </w:r>
    </w:p>
    <w:p w14:paraId="1E88E407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balls  (2) </w:t>
      </w:r>
    </w:p>
    <w:p w14:paraId="04A0AF26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rings  (3) </w:t>
      </w:r>
    </w:p>
    <w:p w14:paraId="236BE6AD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angels  (4) </w:t>
      </w:r>
    </w:p>
    <w:p w14:paraId="7D7D3237" w14:textId="77777777" w:rsidR="003C2009" w:rsidRDefault="003C2009"/>
    <w:p w14:paraId="46FC7119" w14:textId="77777777" w:rsidR="003C2009" w:rsidRDefault="003C2009">
      <w:pPr>
        <w:pStyle w:val="QuestionSeparator"/>
      </w:pPr>
    </w:p>
    <w:p w14:paraId="5D8BB581" w14:textId="77777777" w:rsidR="003C2009" w:rsidRDefault="003C2009"/>
    <w:p w14:paraId="53BF0581" w14:textId="77777777" w:rsidR="003C2009" w:rsidRDefault="00E306D3">
      <w:pPr>
        <w:keepNext/>
      </w:pPr>
      <w:r>
        <w:lastRenderedPageBreak/>
        <w:t>Q86 líneas</w:t>
      </w:r>
    </w:p>
    <w:p w14:paraId="6243186D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stands  (1) </w:t>
      </w:r>
    </w:p>
    <w:p w14:paraId="430D0363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goods  (2) </w:t>
      </w:r>
    </w:p>
    <w:p w14:paraId="6547B51E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lines  (3) </w:t>
      </w:r>
    </w:p>
    <w:p w14:paraId="0AFC3D08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trust  (4) </w:t>
      </w:r>
    </w:p>
    <w:p w14:paraId="09BE1C6C" w14:textId="77777777" w:rsidR="003C2009" w:rsidRDefault="003C2009"/>
    <w:p w14:paraId="5D551DC5" w14:textId="77777777" w:rsidR="003C2009" w:rsidRDefault="003C2009">
      <w:pPr>
        <w:pStyle w:val="QuestionSeparator"/>
      </w:pPr>
    </w:p>
    <w:p w14:paraId="2563F3CC" w14:textId="77777777" w:rsidR="003C2009" w:rsidRDefault="003C2009"/>
    <w:p w14:paraId="068C9BCD" w14:textId="77777777" w:rsidR="003C2009" w:rsidRDefault="00E306D3">
      <w:pPr>
        <w:keepNext/>
      </w:pPr>
      <w:r>
        <w:t>Q87 diabetes</w:t>
      </w:r>
    </w:p>
    <w:p w14:paraId="5B41ADE9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hostage  (1) </w:t>
      </w:r>
    </w:p>
    <w:p w14:paraId="01B9A475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balance  (2) </w:t>
      </w:r>
    </w:p>
    <w:p w14:paraId="49E6C3B1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switch  (3) </w:t>
      </w:r>
    </w:p>
    <w:p w14:paraId="34EE3711" w14:textId="77777777" w:rsidR="003C2009" w:rsidRDefault="00E306D3">
      <w:pPr>
        <w:pStyle w:val="ListParagraph"/>
        <w:keepNext/>
        <w:numPr>
          <w:ilvl w:val="0"/>
          <w:numId w:val="4"/>
        </w:numPr>
      </w:pPr>
      <w:r>
        <w:t xml:space="preserve">diabetes  (4) </w:t>
      </w:r>
    </w:p>
    <w:p w14:paraId="31C368E2" w14:textId="77777777" w:rsidR="003C2009" w:rsidRDefault="003C2009"/>
    <w:p w14:paraId="309B7A8C" w14:textId="77777777" w:rsidR="003C2009" w:rsidRDefault="00E306D3">
      <w:pPr>
        <w:pStyle w:val="BlockEndLabel"/>
      </w:pPr>
      <w:r>
        <w:t>End of Block: nouns</w:t>
      </w:r>
    </w:p>
    <w:p w14:paraId="57B91B88" w14:textId="77777777" w:rsidR="003C2009" w:rsidRDefault="003C2009">
      <w:pPr>
        <w:pStyle w:val="BlockSeparator"/>
      </w:pPr>
    </w:p>
    <w:p w14:paraId="736225F7" w14:textId="77777777" w:rsidR="003C2009" w:rsidRDefault="00E306D3">
      <w:pPr>
        <w:pStyle w:val="BlockStartLabel"/>
      </w:pPr>
      <w:r>
        <w:t>Start of Block: End</w:t>
      </w:r>
    </w:p>
    <w:p w14:paraId="175774B6" w14:textId="77777777" w:rsidR="003C2009" w:rsidRDefault="003C2009"/>
    <w:p w14:paraId="112526E3" w14:textId="77777777" w:rsidR="003C2009" w:rsidRDefault="00E306D3">
      <w:pPr>
        <w:keepNext/>
      </w:pPr>
      <w:r>
        <w:t>Q104 Thank you! This is the end of the test. </w:t>
      </w:r>
      <w:r>
        <w:br/>
      </w:r>
      <w:r>
        <w:br/>
      </w:r>
      <w:r>
        <w:br/>
        <w:t>Please let the experimenter know the test is finished.</w:t>
      </w:r>
    </w:p>
    <w:p w14:paraId="595191DA" w14:textId="77777777" w:rsidR="003C2009" w:rsidRDefault="003C2009"/>
    <w:p w14:paraId="29554BA9" w14:textId="77777777" w:rsidR="003C2009" w:rsidRDefault="00E306D3">
      <w:pPr>
        <w:pStyle w:val="BlockEndLabel"/>
      </w:pPr>
      <w:r>
        <w:t>End of Block: End</w:t>
      </w:r>
    </w:p>
    <w:p w14:paraId="484468B6" w14:textId="77777777" w:rsidR="003C2009" w:rsidRDefault="003C2009">
      <w:pPr>
        <w:pStyle w:val="BlockSeparator"/>
      </w:pPr>
    </w:p>
    <w:p w14:paraId="0371F18D" w14:textId="77777777" w:rsidR="003C2009" w:rsidRDefault="003C2009"/>
    <w:sectPr w:rsidR="003C2009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C46980" w14:textId="77777777" w:rsidR="00E306D3" w:rsidRDefault="00E306D3">
      <w:pPr>
        <w:spacing w:line="240" w:lineRule="auto"/>
      </w:pPr>
      <w:r>
        <w:separator/>
      </w:r>
    </w:p>
  </w:endnote>
  <w:endnote w:type="continuationSeparator" w:id="0">
    <w:p w14:paraId="55DAC161" w14:textId="77777777" w:rsidR="00E306D3" w:rsidRDefault="00E306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AD7E1C" w14:textId="77777777" w:rsidR="00EB001B" w:rsidRDefault="00E306D3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29CBE15F" w14:textId="77777777" w:rsidR="00EB001B" w:rsidRDefault="00E306D3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8873D1" w14:textId="77777777" w:rsidR="00EB001B" w:rsidRDefault="00E306D3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43CFE73A" w14:textId="77777777" w:rsidR="00EB001B" w:rsidRDefault="00E306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F9583A" w14:textId="77777777" w:rsidR="00E306D3" w:rsidRDefault="00E306D3">
      <w:pPr>
        <w:spacing w:line="240" w:lineRule="auto"/>
      </w:pPr>
      <w:r>
        <w:separator/>
      </w:r>
    </w:p>
  </w:footnote>
  <w:footnote w:type="continuationSeparator" w:id="0">
    <w:p w14:paraId="1D8EA345" w14:textId="77777777" w:rsidR="00E306D3" w:rsidRDefault="00E306D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A34C28" w14:textId="77777777" w:rsidR="00000000" w:rsidRDefault="00E306D3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embedSystemFont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3C2009"/>
    <w:rsid w:val="00B70267"/>
    <w:rsid w:val="00E306D3"/>
    <w:rsid w:val="00F22B15"/>
    <w:rsid w:val="00F9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4CDE3"/>
  <w15:docId w15:val="{436F4554-5C98-054B-8A9F-AB237D782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9</Pages>
  <Words>967</Words>
  <Characters>5528</Characters>
  <Application>Microsoft Office Word</Application>
  <DocSecurity>0</DocSecurity>
  <Lines>100</Lines>
  <Paragraphs>44</Paragraphs>
  <ScaleCrop>false</ScaleCrop>
  <Company>Qualtrics</Company>
  <LinksUpToDate>false</LinksUpToDate>
  <CharactersWithSpaces>6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dividual Words Test</dc:title>
  <dc:subject/>
  <dc:creator>Qualtrics</dc:creator>
  <cp:keywords/>
  <dc:description/>
  <cp:lastModifiedBy>Microsoft Office User</cp:lastModifiedBy>
  <cp:revision>2</cp:revision>
  <dcterms:created xsi:type="dcterms:W3CDTF">2020-12-13T14:25:00Z</dcterms:created>
  <dcterms:modified xsi:type="dcterms:W3CDTF">2020-12-13T14:27:00Z</dcterms:modified>
</cp:coreProperties>
</file>